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9A723" w14:textId="748CBAF8" w:rsidR="000E7474" w:rsidRPr="00EE5EF1" w:rsidRDefault="000E340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10828"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B7F91"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010828"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010828"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Summary of adult characters of extant and extinct Siphlonuroidea of the Southern Hemisphere, with focus on the representatives of the family Ameletopsidae </w:t>
      </w:r>
      <w:r w:rsidR="00EA6D1C" w:rsidRPr="00EE5EF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10828" w:rsidRPr="00EE5EF1">
        <w:rPr>
          <w:rFonts w:ascii="Times New Roman" w:hAnsi="Times New Roman" w:cs="Times New Roman"/>
          <w:sz w:val="24"/>
          <w:szCs w:val="24"/>
          <w:lang w:val="en-GB"/>
        </w:rPr>
        <w:t>including fossil genera from Cenozoic of Europe</w:t>
      </w:r>
      <w:r w:rsidR="00EA6D1C" w:rsidRPr="00EE5EF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0159F69" w14:textId="77777777" w:rsidR="00010828" w:rsidRPr="00EE5EF1" w:rsidRDefault="00010828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f"/>
        <w:tblW w:w="14454" w:type="dxa"/>
        <w:tblLayout w:type="fixed"/>
        <w:tblLook w:val="04A0" w:firstRow="1" w:lastRow="0" w:firstColumn="1" w:lastColumn="0" w:noHBand="0" w:noVBand="1"/>
      </w:tblPr>
      <w:tblGrid>
        <w:gridCol w:w="1962"/>
        <w:gridCol w:w="1262"/>
        <w:gridCol w:w="1247"/>
        <w:gridCol w:w="12"/>
        <w:gridCol w:w="1236"/>
        <w:gridCol w:w="24"/>
        <w:gridCol w:w="1229"/>
        <w:gridCol w:w="31"/>
        <w:gridCol w:w="1222"/>
        <w:gridCol w:w="32"/>
        <w:gridCol w:w="6"/>
        <w:gridCol w:w="1262"/>
        <w:gridCol w:w="1232"/>
        <w:gridCol w:w="1232"/>
        <w:gridCol w:w="1232"/>
        <w:gridCol w:w="1233"/>
      </w:tblGrid>
      <w:tr w:rsidR="00556463" w:rsidRPr="00EE5EF1" w14:paraId="2426AC23" w14:textId="77777777" w:rsidTr="00556463">
        <w:tc>
          <w:tcPr>
            <w:tcW w:w="1962" w:type="dxa"/>
            <w:vMerge w:val="restart"/>
            <w:shd w:val="clear" w:color="auto" w:fill="auto"/>
            <w:vAlign w:val="center"/>
          </w:tcPr>
          <w:p w14:paraId="689171DC" w14:textId="77777777" w:rsidR="0066454C" w:rsidRPr="00EE5EF1" w:rsidRDefault="0066454C" w:rsidP="000E34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s</w:t>
            </w:r>
          </w:p>
        </w:tc>
        <w:tc>
          <w:tcPr>
            <w:tcW w:w="7563" w:type="dxa"/>
            <w:gridSpan w:val="11"/>
            <w:shd w:val="clear" w:color="auto" w:fill="auto"/>
            <w:vAlign w:val="center"/>
          </w:tcPr>
          <w:p w14:paraId="2EC9E249" w14:textId="77777777" w:rsidR="0066454C" w:rsidRPr="00EE5EF1" w:rsidRDefault="0066454C" w:rsidP="000E34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meletopsidae Edmunds, 1957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</w:tcPr>
          <w:p w14:paraId="11FACA70" w14:textId="77777777" w:rsidR="0066454C" w:rsidRPr="00EE5EF1" w:rsidRDefault="0066454C" w:rsidP="000E34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†AST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</w:tcPr>
          <w:p w14:paraId="5D34DBD7" w14:textId="77777777" w:rsidR="0066454C" w:rsidRPr="00EE5EF1" w:rsidRDefault="0066454C" w:rsidP="000E34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S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</w:tcPr>
          <w:p w14:paraId="4FE2A6F0" w14:textId="77777777" w:rsidR="0066454C" w:rsidRPr="00EE5EF1" w:rsidRDefault="0066454C" w:rsidP="000E34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NI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452B2B3D" w14:textId="77BA263C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AL</w:t>
            </w:r>
          </w:p>
        </w:tc>
      </w:tr>
      <w:tr w:rsidR="00556463" w:rsidRPr="00EE5EF1" w14:paraId="5B65D30B" w14:textId="77777777" w:rsidTr="0051754B">
        <w:trPr>
          <w:trHeight w:val="158"/>
        </w:trPr>
        <w:tc>
          <w:tcPr>
            <w:tcW w:w="1962" w:type="dxa"/>
            <w:vMerge/>
            <w:shd w:val="clear" w:color="auto" w:fill="auto"/>
            <w:vAlign w:val="center"/>
          </w:tcPr>
          <w:p w14:paraId="7AA6808B" w14:textId="77777777" w:rsidR="0066454C" w:rsidRPr="00EE5EF1" w:rsidRDefault="0066454C" w:rsidP="00275C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09E5FC9" w14:textId="77777777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eastAsia="MinionPro-Regular" w:hAnsi="Times New Roman" w:cs="Times New Roman"/>
                <w:b/>
                <w:bCs/>
                <w:sz w:val="16"/>
                <w:szCs w:val="16"/>
                <w:lang w:val="en-GB"/>
              </w:rPr>
              <w:t>CH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CD95A3" w14:textId="77777777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eastAsia="MinionPro-Regular" w:hAnsi="Times New Roman" w:cs="Times New Roman"/>
                <w:b/>
                <w:bCs/>
                <w:sz w:val="16"/>
                <w:szCs w:val="16"/>
                <w:lang w:val="en-GB"/>
              </w:rPr>
              <w:t>CHI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07F24C1C" w14:textId="77777777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R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755E82FE" w14:textId="77777777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ME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45D44CA6" w14:textId="0D4434BD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†BAL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7C8D583D" w14:textId="0CA7E545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†NEB</w:t>
            </w:r>
          </w:p>
        </w:tc>
        <w:tc>
          <w:tcPr>
            <w:tcW w:w="1232" w:type="dxa"/>
            <w:vMerge/>
            <w:shd w:val="clear" w:color="auto" w:fill="auto"/>
            <w:vAlign w:val="center"/>
          </w:tcPr>
          <w:p w14:paraId="557F177E" w14:textId="2A76D7C4" w:rsidR="0066454C" w:rsidRPr="00EE5EF1" w:rsidRDefault="0066454C" w:rsidP="00275CE3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Merge/>
            <w:shd w:val="clear" w:color="auto" w:fill="auto"/>
            <w:vAlign w:val="center"/>
          </w:tcPr>
          <w:p w14:paraId="07B51604" w14:textId="4062B75D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Merge/>
            <w:shd w:val="clear" w:color="auto" w:fill="auto"/>
            <w:vAlign w:val="center"/>
          </w:tcPr>
          <w:p w14:paraId="491A57BE" w14:textId="000397C9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12A4E805" w14:textId="2B6BFAEF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556463" w:rsidRPr="00EE5EF1" w14:paraId="58611EBC" w14:textId="77777777" w:rsidTr="0051754B">
        <w:trPr>
          <w:trHeight w:val="158"/>
        </w:trPr>
        <w:tc>
          <w:tcPr>
            <w:tcW w:w="1962" w:type="dxa"/>
            <w:vMerge/>
            <w:shd w:val="clear" w:color="auto" w:fill="auto"/>
            <w:vAlign w:val="center"/>
          </w:tcPr>
          <w:p w14:paraId="6C5E34EB" w14:textId="77777777" w:rsidR="0066454C" w:rsidRPr="00EE5EF1" w:rsidRDefault="0066454C" w:rsidP="00275C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D5BBFCE" w14:textId="6A2CA028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1E70062B" w14:textId="77777777" w:rsidR="00CC3AF5" w:rsidRPr="00EE5EF1" w:rsidRDefault="0066454C" w:rsidP="00CC3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Chile,</w:t>
            </w:r>
          </w:p>
          <w:p w14:paraId="75211919" w14:textId="6FE77B3F" w:rsidR="0066454C" w:rsidRPr="00EE5EF1" w:rsidRDefault="0066454C" w:rsidP="00CC3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gentina]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8F7BA2" w14:textId="77777777" w:rsidR="00CC3AF5" w:rsidRPr="00EE5EF1" w:rsidRDefault="0066454C" w:rsidP="00CC3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2D2667F5" w14:textId="77777777" w:rsidR="00CC3AF5" w:rsidRPr="00EE5EF1" w:rsidRDefault="0066454C" w:rsidP="00CC3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Chile,</w:t>
            </w:r>
          </w:p>
          <w:p w14:paraId="11CCCC7F" w14:textId="35C6F80A" w:rsidR="0066454C" w:rsidRPr="00EE5EF1" w:rsidRDefault="0066454C" w:rsidP="00CC3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gentina]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67B61495" w14:textId="77777777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78CDD3B7" w14:textId="1FEAC9D9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Australia]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4634417" w14:textId="77777777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0B3FFA6F" w14:textId="100B34EC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New Zealand]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30773DFB" w14:textId="77777777" w:rsidR="0066454C" w:rsidRPr="00EE5EF1" w:rsidRDefault="0066454C" w:rsidP="00275CE3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Eocene</w:t>
            </w:r>
          </w:p>
          <w:p w14:paraId="69918EDD" w14:textId="77777777" w:rsidR="0066454C" w:rsidRPr="00EE5EF1" w:rsidRDefault="0066454C" w:rsidP="00275CE3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Lutetian</w:t>
            </w:r>
          </w:p>
          <w:p w14:paraId="6EADB0BB" w14:textId="77777777" w:rsidR="0066454C" w:rsidRPr="00EE5EF1" w:rsidRDefault="0066454C" w:rsidP="00275CE3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34–48 Ma</w:t>
            </w:r>
          </w:p>
          <w:p w14:paraId="10229578" w14:textId="4A4C12C0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[Europe]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19CCE6A0" w14:textId="77777777" w:rsidR="0066454C" w:rsidRPr="00EE5EF1" w:rsidRDefault="0066454C" w:rsidP="00275CE3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Eocene</w:t>
            </w:r>
          </w:p>
          <w:p w14:paraId="64B84D48" w14:textId="77777777" w:rsidR="0066454C" w:rsidRPr="00EE5EF1" w:rsidRDefault="0066454C" w:rsidP="00275CE3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Lutetian</w:t>
            </w:r>
          </w:p>
          <w:p w14:paraId="3875EDDC" w14:textId="77777777" w:rsidR="0066454C" w:rsidRPr="00EE5EF1" w:rsidRDefault="0066454C" w:rsidP="00275CE3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34–48 Ma</w:t>
            </w:r>
          </w:p>
          <w:p w14:paraId="0D79B61A" w14:textId="16643A90" w:rsidR="0066454C" w:rsidRPr="00EE5EF1" w:rsidRDefault="0066454C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[Europe]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C96915E" w14:textId="2C405132" w:rsidR="0066454C" w:rsidRPr="00EE5EF1" w:rsidRDefault="0066454C" w:rsidP="0066454C">
            <w:pPr>
              <w:pStyle w:val="ae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Lower Cretaceous</w:t>
            </w:r>
          </w:p>
          <w:p w14:paraId="6753BBB5" w14:textId="77777777" w:rsidR="0066454C" w:rsidRPr="00EE5EF1" w:rsidRDefault="0066454C" w:rsidP="0066454C">
            <w:pPr>
              <w:pStyle w:val="ae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Aptian</w:t>
            </w:r>
          </w:p>
          <w:p w14:paraId="1254F2A3" w14:textId="77777777" w:rsidR="0066454C" w:rsidRPr="00EE5EF1" w:rsidRDefault="0066454C" w:rsidP="0066454C">
            <w:pPr>
              <w:pStyle w:val="ae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app. 113 Ma</w:t>
            </w:r>
          </w:p>
          <w:p w14:paraId="114BA8FD" w14:textId="34A4472A" w:rsidR="0066454C" w:rsidRPr="00EE5EF1" w:rsidRDefault="0066454C" w:rsidP="0066454C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val="en-GB"/>
              </w:rPr>
              <w:t>[Brazil]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6213830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586C163C" w14:textId="4483021A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Australia, New Zealand,</w:t>
            </w:r>
          </w:p>
          <w:p w14:paraId="459DEF30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ile,</w:t>
            </w:r>
          </w:p>
          <w:p w14:paraId="1E9EA577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gentina]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4E29A17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19432EAD" w14:textId="0D9778A5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Australia, New Zealand,</w:t>
            </w:r>
          </w:p>
          <w:p w14:paraId="41626FE0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ile,</w:t>
            </w:r>
          </w:p>
          <w:p w14:paraId="473E7882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gentina]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1AFABC1" w14:textId="77777777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tant</w:t>
            </w:r>
          </w:p>
          <w:p w14:paraId="42A1E87F" w14:textId="2B5CE481" w:rsidR="0066454C" w:rsidRPr="00EE5EF1" w:rsidRDefault="0066454C" w:rsidP="00664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New Zealand]</w:t>
            </w:r>
          </w:p>
        </w:tc>
      </w:tr>
      <w:tr w:rsidR="00556463" w:rsidRPr="00EE5EF1" w14:paraId="0D6C7A2B" w14:textId="77777777" w:rsidTr="0051754B">
        <w:trPr>
          <w:trHeight w:val="158"/>
        </w:trPr>
        <w:tc>
          <w:tcPr>
            <w:tcW w:w="1962" w:type="dxa"/>
            <w:vMerge/>
            <w:shd w:val="clear" w:color="auto" w:fill="auto"/>
            <w:vAlign w:val="center"/>
          </w:tcPr>
          <w:p w14:paraId="20E500E5" w14:textId="77777777" w:rsidR="00275CE3" w:rsidRPr="00EE5EF1" w:rsidRDefault="00275CE3" w:rsidP="00275C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0C600891" w14:textId="38CF11B1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355F11" w14:textId="160D6B1D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298CF874" w14:textId="2639A84C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024357C" w14:textId="6FFC6936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824AA7E" w14:textId="1FC6CFB2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emale</w:t>
            </w:r>
            <w:r w:rsidR="00AE29A8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imago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21AD7273" w14:textId="02DC8F71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</w:t>
            </w:r>
            <w:r w:rsidR="00AE29A8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imago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60C74FB" w14:textId="77777777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6F0746E" w14:textId="537AAE7A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1AFA975" w14:textId="00A6C3D4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B04ACF8" w14:textId="09D615E6" w:rsidR="00275CE3" w:rsidRPr="00EE5EF1" w:rsidRDefault="00275CE3" w:rsidP="00275C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le / female</w:t>
            </w:r>
          </w:p>
        </w:tc>
      </w:tr>
      <w:tr w:rsidR="00556463" w:rsidRPr="00EE5EF1" w14:paraId="384D7E9A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0DE57F33" w14:textId="32A8D0AE" w:rsidR="00486641" w:rsidRPr="00EE5EF1" w:rsidRDefault="00486641" w:rsidP="004866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Measurements</w:t>
            </w:r>
          </w:p>
        </w:tc>
      </w:tr>
      <w:tr w:rsidR="00556463" w:rsidRPr="00EE5EF1" w14:paraId="12590D72" w14:textId="77777777" w:rsidTr="00BC4C21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FFEA0D5" w14:textId="11E977AD" w:rsidR="00FB45E5" w:rsidRPr="00EE5EF1" w:rsidRDefault="00FB45E5" w:rsidP="00FB45E5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 length [mm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66CB869" w14:textId="596DC3BA" w:rsidR="00FB45E5" w:rsidRPr="00EE5EF1" w:rsidRDefault="00610CB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0–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0 / 12.00–18.0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EB745B" w14:textId="415DC886" w:rsidR="00FB45E5" w:rsidRPr="00EE5EF1" w:rsidRDefault="00536469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0–19.00 / 15.50–22.00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7ADB8339" w14:textId="72D217A1" w:rsidR="00FB45E5" w:rsidRPr="00EE5EF1" w:rsidRDefault="0042153E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15.20–17.50 </w:t>
            </w:r>
            <w:r w:rsidR="00944276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16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</w:t>
            </w:r>
            <w:r w:rsidR="00944276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18.0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2461C70" w14:textId="6013F9A1" w:rsidR="00FB45E5" w:rsidRPr="00EE5EF1" w:rsidRDefault="0003639A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0–16.00 / 15.00–1</w:t>
            </w:r>
            <w:r w:rsidR="00BC60F0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66BDE2E8" w14:textId="7C745B64" w:rsidR="00FB45E5" w:rsidRPr="00EE5EF1" w:rsidRDefault="001F607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1DB6BF8A" w14:textId="4C32642B" w:rsidR="00FB45E5" w:rsidRPr="00EE5EF1" w:rsidRDefault="001C2C10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.28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6DEE222" w14:textId="47CA1B2B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.60*–13.20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F95F364" w14:textId="430E4D7A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16.5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9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18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6A71048" w14:textId="6CE1F35F" w:rsidR="00FB45E5" w:rsidRPr="00EE5EF1" w:rsidRDefault="00B755DB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90FC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90FC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20.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90FC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24.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90FC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2286289" w14:textId="7E924AB3" w:rsidR="00FB45E5" w:rsidRPr="00EE5EF1" w:rsidRDefault="00E34B86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D325C7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0 / 13.90–16.10</w:t>
            </w:r>
          </w:p>
        </w:tc>
      </w:tr>
      <w:tr w:rsidR="00556463" w:rsidRPr="00EE5EF1" w14:paraId="0C8CA1A8" w14:textId="77777777" w:rsidTr="00BC4C21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D6582A3" w14:textId="26D5E2E9" w:rsidR="00FB45E5" w:rsidRPr="00EE5EF1" w:rsidRDefault="00FB45E5" w:rsidP="00FB45E5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ewing length [mm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A519835" w14:textId="499B1095" w:rsidR="00FB45E5" w:rsidRPr="00EE5EF1" w:rsidRDefault="00610CB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50–18.00 / 20.00–21.0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48FFCB" w14:textId="31213613" w:rsidR="00FB45E5" w:rsidRPr="00EE5EF1" w:rsidRDefault="00536469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0–17.50 / 19.50–21.00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768A0714" w14:textId="6E46A456" w:rsidR="00FB45E5" w:rsidRPr="00EE5EF1" w:rsidRDefault="0042153E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17.00–18.00 </w:t>
            </w:r>
            <w:r w:rsidR="00944276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 </w:t>
            </w:r>
            <w:r w:rsidR="00944276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7</w:t>
            </w:r>
            <w:r w:rsidR="00944276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–20.0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83E7F88" w14:textId="59247F8B" w:rsidR="00FB45E5" w:rsidRPr="00EE5EF1" w:rsidRDefault="0003639A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0–18.0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00AF423A" w14:textId="16E2FB80" w:rsidR="00FB45E5" w:rsidRPr="00EE5EF1" w:rsidRDefault="001F607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5E8C58ED" w14:textId="59EA66A8" w:rsidR="00FB45E5" w:rsidRPr="00EE5EF1" w:rsidRDefault="001C2C10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.8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3C5C3B" w14:textId="2173C1B8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.65*–11.4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BAB2A76" w14:textId="023AD523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D7254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18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D7254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10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D7254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20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088C157" w14:textId="57A78A90" w:rsidR="00FB45E5" w:rsidRPr="00EE5EF1" w:rsidRDefault="00490FC3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755DB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B755DB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20.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B755DB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19.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21.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96E0397" w14:textId="1DF1633A" w:rsidR="00FB45E5" w:rsidRPr="00EE5EF1" w:rsidRDefault="00E34B86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8472BC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325C7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325C7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325C7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13.50–16.80</w:t>
            </w:r>
          </w:p>
        </w:tc>
      </w:tr>
      <w:tr w:rsidR="00556463" w:rsidRPr="00EE5EF1" w14:paraId="25F7EEF0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FB182AC" w14:textId="766EC634" w:rsidR="00FB45E5" w:rsidRPr="00EE5EF1" w:rsidRDefault="00FB45E5" w:rsidP="00FB45E5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wing width [mm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7EEDD3E" w14:textId="44203DB6" w:rsidR="00FB45E5" w:rsidRPr="00EE5EF1" w:rsidRDefault="00610CB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0–8.0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AA8EC8" w14:textId="3069E19D" w:rsidR="00FB45E5" w:rsidRPr="00EE5EF1" w:rsidRDefault="00536469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0–7.00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173460C8" w14:textId="69C0F037" w:rsidR="00FB45E5" w:rsidRPr="00EE5EF1" w:rsidRDefault="003064E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0–5.96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4F718F21" w14:textId="6744E79C" w:rsidR="00FB45E5" w:rsidRPr="00EE5EF1" w:rsidRDefault="00BC60F0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0–7.1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28CC0D9" w14:textId="15279749" w:rsidR="00FB45E5" w:rsidRPr="00EE5EF1" w:rsidRDefault="005A35BB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7CCF3931" w14:textId="69C4A877" w:rsidR="00FB45E5" w:rsidRPr="00EE5EF1" w:rsidRDefault="001C2C10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6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4D21060" w14:textId="5F6885C9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.62*–6.3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9CB0B36" w14:textId="236616C3" w:rsidR="00FB45E5" w:rsidRPr="00EE5EF1" w:rsidRDefault="006D7254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0–3.3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D7A1CBC" w14:textId="0E80C0E2" w:rsidR="00FB45E5" w:rsidRPr="00EE5EF1" w:rsidRDefault="00DA367D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5.6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0AD5DE5" w14:textId="36074396" w:rsidR="00FB45E5" w:rsidRPr="00EE5EF1" w:rsidRDefault="00D112D3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52044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52044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170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556463" w:rsidRPr="00EE5EF1" w14:paraId="338014A8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82AA2D9" w14:textId="12B6B6A0" w:rsidR="00FB45E5" w:rsidRPr="00EE5EF1" w:rsidRDefault="00FB45E5" w:rsidP="00FB45E5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ru-RU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Forewing</w:t>
            </w:r>
          </w:p>
          <w:p w14:paraId="76B63F09" w14:textId="77777777" w:rsidR="00FB45E5" w:rsidRPr="00EE5EF1" w:rsidRDefault="00FB45E5" w:rsidP="00FB45E5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[width / length ratio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89D452A" w14:textId="31E1E28A" w:rsidR="00FB45E5" w:rsidRPr="00EE5EF1" w:rsidRDefault="00157047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–0.3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7330B3" w14:textId="2C5C3F5D" w:rsidR="00FB45E5" w:rsidRPr="00EE5EF1" w:rsidRDefault="004322C1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–0.35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62203810" w14:textId="1A84F176" w:rsidR="00FB45E5" w:rsidRPr="00EE5EF1" w:rsidRDefault="003064E8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–0.34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0913B361" w14:textId="65F335FD" w:rsidR="00FB45E5" w:rsidRPr="00EE5EF1" w:rsidRDefault="00BC60F0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–0.4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3D5437D" w14:textId="72DD0E5C" w:rsidR="00FB45E5" w:rsidRPr="00EE5EF1" w:rsidRDefault="005A35BB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378AF58B" w14:textId="6FB2FE56" w:rsidR="00FB45E5" w:rsidRPr="00EE5EF1" w:rsidRDefault="0004008F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  <w:r w:rsidR="005A35BB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8FA94E2" w14:textId="0FEF27AF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–0.5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02E9590" w14:textId="76A1DF81" w:rsidR="00FB45E5" w:rsidRPr="00EE5EF1" w:rsidRDefault="006D7254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–0.29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62CB1FE" w14:textId="669532BE" w:rsidR="00FB45E5" w:rsidRPr="00EE5EF1" w:rsidRDefault="00DA367D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–0.29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BB540B4" w14:textId="3023D2B0" w:rsidR="00FB45E5" w:rsidRPr="00EE5EF1" w:rsidRDefault="008472BC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  <w:r w:rsidR="00AD5E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.4</w:t>
            </w:r>
            <w:r w:rsidR="00AD5E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556463" w:rsidRPr="00EE5EF1" w14:paraId="31C4F33A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1D057C4" w14:textId="0688C3D0" w:rsidR="00FB45E5" w:rsidRPr="00EE5EF1" w:rsidRDefault="00FB45E5" w:rsidP="00FB45E5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Forewing [basitornal / tornoapical margin length ratio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0C3DBD5" w14:textId="7795E163" w:rsidR="00FB45E5" w:rsidRPr="00EE5EF1" w:rsidRDefault="00157047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–0.70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4D56E4B" w14:textId="0B7C8CDF" w:rsidR="00FB45E5" w:rsidRPr="00EE5EF1" w:rsidRDefault="00225AAE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2–0.84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1AF50D03" w14:textId="656AB5FF" w:rsidR="00FB45E5" w:rsidRPr="00EE5EF1" w:rsidRDefault="00C95E2A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–0.76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4600F6CB" w14:textId="3EEB9707" w:rsidR="00FB45E5" w:rsidRPr="00EE5EF1" w:rsidRDefault="004A6847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–0.65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E08A742" w14:textId="0770CF3F" w:rsidR="00FB45E5" w:rsidRPr="00EE5EF1" w:rsidRDefault="00D170BA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55284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1D055CD4" w14:textId="2946C86C" w:rsidR="00FB45E5" w:rsidRPr="00EE5EF1" w:rsidRDefault="00B07D13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56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1C70049" w14:textId="15C68472" w:rsidR="00FB45E5" w:rsidRPr="00EE5EF1" w:rsidRDefault="00FB45E5" w:rsidP="00FB45E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–0.6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A62F776" w14:textId="0F9B19BD" w:rsidR="006D7254" w:rsidRPr="00EE5EF1" w:rsidRDefault="002D6418" w:rsidP="002D64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–</w:t>
            </w:r>
            <w:r w:rsidR="006D7254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A4AC5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41BC6F51" w14:textId="20E1A08E" w:rsidR="00DA367D" w:rsidRPr="00EE5EF1" w:rsidRDefault="00080336" w:rsidP="000803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</w:t>
            </w:r>
            <w:r w:rsidR="00CA4AC5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</w:t>
            </w:r>
            <w:r w:rsidR="009C35A9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–</w:t>
            </w:r>
            <w:r w:rsidR="00DA367D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75073D3B" w14:textId="536A6953" w:rsidR="00FB45E5" w:rsidRPr="00EE5EF1" w:rsidRDefault="00997061" w:rsidP="00FB45E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5–</w:t>
            </w:r>
            <w:r w:rsidR="00D112D3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0</w:t>
            </w:r>
          </w:p>
        </w:tc>
      </w:tr>
      <w:tr w:rsidR="00556463" w:rsidRPr="00EE5EF1" w14:paraId="612FEDF0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F4A507A" w14:textId="1FA5CBD2" w:rsidR="004A6847" w:rsidRPr="00EE5EF1" w:rsidRDefault="004A6847" w:rsidP="000E340B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rnus [location relative to forewing length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0FE1FBA" w14:textId="2D17A1D0" w:rsidR="004A6847" w:rsidRPr="00EE5EF1" w:rsidRDefault="00157047" w:rsidP="000E34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36–0.3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140062" w14:textId="3071C8A9" w:rsidR="004A6847" w:rsidRPr="00EE5EF1" w:rsidRDefault="00225AAE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–0.47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3A5F72F6" w14:textId="671EDC3F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4</w:t>
            </w:r>
            <w:r w:rsidR="003064E8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–0.</w:t>
            </w:r>
            <w:r w:rsidR="003064E8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7ACA2C84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38–0.4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391ACC66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5420360D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ru-RU"/>
              </w:rPr>
              <w:t>0.36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2C6781F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–0.34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2FB3094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35–0.4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9836639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45–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5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0F564FD" w14:textId="77777777" w:rsidR="004A6847" w:rsidRPr="00EE5EF1" w:rsidRDefault="004A6847" w:rsidP="000E34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40–0.42</w:t>
            </w:r>
          </w:p>
        </w:tc>
      </w:tr>
      <w:tr w:rsidR="00556463" w:rsidRPr="00EE5EF1" w14:paraId="65610BA7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0191716" w14:textId="12D81629" w:rsidR="0040504D" w:rsidRPr="00EE5EF1" w:rsidRDefault="0040504D" w:rsidP="0040504D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 wing length [mm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D978661" w14:textId="45CB40A9" w:rsidR="0040504D" w:rsidRPr="00EE5EF1" w:rsidRDefault="00610CB8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0</w:t>
            </w:r>
            <w:r w:rsidR="009C115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7.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0AF37B" w14:textId="6349A4CE" w:rsidR="0040504D" w:rsidRPr="00EE5EF1" w:rsidRDefault="00536469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0–9.40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142B9106" w14:textId="3E6315B1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0–9.2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666756C3" w14:textId="1C5E2484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0–7.8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57870E6" w14:textId="1C5DDB68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0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188FFD46" w14:textId="16417D8B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6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6F43879" w14:textId="5752265A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≈2.00–3.7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2277630" w14:textId="44DB482B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–8.0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EEDEF6B" w14:textId="6323046B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0–7.8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906CFDD" w14:textId="197E5D1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0</w:t>
            </w:r>
            <w:r w:rsidR="00997061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6.50</w:t>
            </w:r>
          </w:p>
        </w:tc>
      </w:tr>
      <w:tr w:rsidR="00556463" w:rsidRPr="00EE5EF1" w14:paraId="46E21D1C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23A398F1" w14:textId="06D6F086" w:rsidR="0040504D" w:rsidRPr="00EE5EF1" w:rsidRDefault="0040504D" w:rsidP="0040504D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nd wing width [mm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62F0C36" w14:textId="3B49C18F" w:rsidR="0040504D" w:rsidRPr="00EE5EF1" w:rsidRDefault="00610CB8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0</w:t>
            </w:r>
            <w:r w:rsidR="009C115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4.0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F44DB7" w14:textId="1B444BEE" w:rsidR="0040504D" w:rsidRPr="00EE5EF1" w:rsidRDefault="00536469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0–5.20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685662C2" w14:textId="3FC81965" w:rsidR="0040504D" w:rsidRPr="00EE5EF1" w:rsidRDefault="00553A5F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</w:t>
            </w:r>
            <w:r w:rsidR="00536469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4.5</w:t>
            </w:r>
            <w:r w:rsidR="00536469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517A14A" w14:textId="0AB75DA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–4.25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0693748B" w14:textId="6EAE9F8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6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61EAB81C" w14:textId="04E0FA95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4A5EC2F" w14:textId="2F8120E8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C626AAA" w14:textId="649AAC50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0–4.4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6A2E050" w14:textId="6CA2093C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0–4.4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1842DEA" w14:textId="0A39B298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20</w:t>
            </w:r>
            <w:r w:rsidR="00997061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4.36</w:t>
            </w:r>
          </w:p>
        </w:tc>
      </w:tr>
      <w:tr w:rsidR="00556463" w:rsidRPr="00EE5EF1" w14:paraId="1C4547E8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A51B778" w14:textId="7ED5FF0C" w:rsidR="0040504D" w:rsidRPr="00EE5EF1" w:rsidRDefault="0040504D" w:rsidP="0040504D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Hind wing</w:t>
            </w:r>
          </w:p>
          <w:p w14:paraId="10A71733" w14:textId="7BF837EE" w:rsidR="0040504D" w:rsidRPr="00EE5EF1" w:rsidRDefault="0040504D" w:rsidP="0040504D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[width/length ratio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531C954" w14:textId="068DA5A2" w:rsidR="0040504D" w:rsidRPr="00EE5EF1" w:rsidRDefault="00157047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–0.5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059880" w14:textId="2E2BC67E" w:rsidR="0040504D" w:rsidRPr="00EE5EF1" w:rsidRDefault="004322C1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–0.58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7BB81913" w14:textId="2AEA55E4" w:rsidR="0040504D" w:rsidRPr="00EE5EF1" w:rsidRDefault="00553A5F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58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60A6DF0B" w14:textId="768848F4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52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7CC78D9F" w14:textId="79B1209E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0E910ACB" w14:textId="3E9D9798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D57D54D" w14:textId="07D8276C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D9ED6B8" w14:textId="01885831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–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5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1A0327A" w14:textId="2EBBDC48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–0.5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9BD3FCB" w14:textId="6070763F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65</w:t>
            </w:r>
            <w:r w:rsidR="00997061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.67</w:t>
            </w:r>
          </w:p>
        </w:tc>
      </w:tr>
      <w:tr w:rsidR="00556463" w:rsidRPr="00EE5EF1" w14:paraId="529EA523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8BCDD91" w14:textId="36DB43A4" w:rsidR="0040504D" w:rsidRPr="00EE5EF1" w:rsidRDefault="0040504D" w:rsidP="0040504D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Hind / forewings length ratio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08CEF34" w14:textId="4F3331E0" w:rsidR="0040504D" w:rsidRPr="00EE5EF1" w:rsidRDefault="00FF1851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–0.3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C1442E" w14:textId="24975FAB" w:rsidR="0040504D" w:rsidRPr="00EE5EF1" w:rsidRDefault="004322C1" w:rsidP="004050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45–0.47</w:t>
            </w:r>
          </w:p>
        </w:tc>
        <w:tc>
          <w:tcPr>
            <w:tcW w:w="1248" w:type="dxa"/>
            <w:gridSpan w:val="2"/>
            <w:shd w:val="clear" w:color="auto" w:fill="FFFFFF" w:themeFill="background1"/>
            <w:vAlign w:val="center"/>
          </w:tcPr>
          <w:p w14:paraId="46616B95" w14:textId="6E9BE77C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43–0.5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2691463" w14:textId="64D3D172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–0.42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343FEAF7" w14:textId="6F9DBD3C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1325C6C5" w14:textId="6158DD9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B474085" w14:textId="7D04E9D9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≈0.18–0.4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782F6B2" w14:textId="771B680A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–0.4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63EF657" w14:textId="35D5BF6F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–0.4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87D1BC1" w14:textId="6D08D012" w:rsidR="0040504D" w:rsidRPr="00EE5EF1" w:rsidRDefault="009D30C9" w:rsidP="004050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40</w:t>
            </w:r>
            <w:r w:rsidR="00AD5EBA" w:rsidRPr="00EE5EF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–0.43</w:t>
            </w:r>
          </w:p>
        </w:tc>
      </w:tr>
      <w:tr w:rsidR="00556463" w:rsidRPr="00EE5EF1" w14:paraId="4D316F20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234FF331" w14:textId="722640FC" w:rsidR="0040504D" w:rsidRPr="00EE5EF1" w:rsidRDefault="0040504D" w:rsidP="004050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Head 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(Figs. </w:t>
            </w:r>
            <w:r w:rsidR="00A465EA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 2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556463" w:rsidRPr="00EE5EF1" w14:paraId="1C488F8A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C80EDAC" w14:textId="6759B7ED" w:rsidR="0040504D" w:rsidRPr="00EE5EF1" w:rsidRDefault="0040504D" w:rsidP="0040504D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ound eyes of male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92AD186" w14:textId="350CC726" w:rsidR="0040504D" w:rsidRPr="00EE5EF1" w:rsidRDefault="009C1153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AB4ED33" w14:textId="421402E2" w:rsidR="0040504D" w:rsidRPr="00EE5EF1" w:rsidRDefault="00EE6009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09FCB08C" w14:textId="66A3F504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3E0D9771" w14:textId="6D4F47F5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2A77A6D0" w14:textId="4E4A47A2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4B474E75" w14:textId="45F9C69C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999B0A1" w14:textId="5FC50EF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819C6F6" w14:textId="2146AC21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FF2A73B" w14:textId="05037A1A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06506F" w14:textId="46318A52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rge</w:t>
            </w:r>
          </w:p>
        </w:tc>
      </w:tr>
      <w:tr w:rsidR="00556463" w:rsidRPr="00EE5EF1" w14:paraId="39E8BCA5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B1D0E53" w14:textId="77777777" w:rsidR="0040504D" w:rsidRPr="00EE5EF1" w:rsidRDefault="0040504D" w:rsidP="0040504D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ound eyes of male [lower/upper portion max. length ratio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4BB8352" w14:textId="7DFE6CF4" w:rsidR="0040504D" w:rsidRPr="00EE5EF1" w:rsidRDefault="009C1153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–0.8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A9B815" w14:textId="086ADE4B" w:rsidR="0040504D" w:rsidRPr="00EE5EF1" w:rsidRDefault="00EE6009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–0.74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6207C88E" w14:textId="7D08ED41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84–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9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FA5E200" w14:textId="4F5386C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79DC01D9" w14:textId="7777777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083FD899" w14:textId="045B4AEC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6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4651550" w14:textId="7777777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4EF6C97" w14:textId="7777777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–1.0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0259E1E" w14:textId="7777777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–0.9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E2FC6C1" w14:textId="77777777" w:rsidR="0040504D" w:rsidRPr="00EE5EF1" w:rsidRDefault="0040504D" w:rsidP="004050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</w:tr>
      <w:tr w:rsidR="00556463" w:rsidRPr="00EE5EF1" w14:paraId="4FC1F32C" w14:textId="77777777" w:rsidTr="00DD79AC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43180E9" w14:textId="77777777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 portion of male compound eyes [structur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A2B1B7F" w14:textId="737DF4A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guous mediall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CAC175" w14:textId="05EB17B1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guous medially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676C9C0A" w14:textId="47909D4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guous medially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4CAB1342" w14:textId="1D5BA60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contiguous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5A0EACD5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000949C4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guous medi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F5F8445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0E624162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parated medially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6A730685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parated medial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9CE05D0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guous medially</w:t>
            </w:r>
          </w:p>
        </w:tc>
      </w:tr>
      <w:tr w:rsidR="00556463" w:rsidRPr="00EE5EF1" w14:paraId="09ED0D72" w14:textId="77777777" w:rsidTr="00DD79AC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26B7531D" w14:textId="77777777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l projection of verte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1FC38EE" w14:textId="78EF9D8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20E18C" w14:textId="53AA316C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1C797E98" w14:textId="4336D91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7BFA52AD" w14:textId="6515306C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4D429F4C" w14:textId="329E72E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0FE6088B" w14:textId="298ECF3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6E27F7C" w14:textId="6E28816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7AB862F0" w14:textId="7257575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sent,</w:t>
            </w:r>
          </w:p>
          <w:p w14:paraId="3A417A5C" w14:textId="0EB88A0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paired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7CFFEBBE" w14:textId="791ACD6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103CD71" w14:textId="35A8011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</w:tr>
      <w:tr w:rsidR="00556463" w:rsidRPr="00EE5EF1" w14:paraId="68084932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44541076" w14:textId="425ADF33" w:rsidR="009C1153" w:rsidRPr="00EE5EF1" w:rsidRDefault="009C1153" w:rsidP="009C11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Thorax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Figs. </w:t>
            </w:r>
            <w:r w:rsidR="00A465EA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 2, 5, 6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556463" w:rsidRPr="00EE5EF1" w14:paraId="5F8B6DB4" w14:textId="77777777" w:rsidTr="00065D17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652A2C5" w14:textId="15E6D9AD" w:rsidR="009C1153" w:rsidRPr="00EE5EF1" w:rsidRDefault="009C1153" w:rsidP="009C1153">
            <w:pPr>
              <w:ind w:left="30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horax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B3B458B" w14:textId="5713CA1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E7C795" w14:textId="2D3C5FF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48" w:type="dxa"/>
            <w:gridSpan w:val="2"/>
            <w:shd w:val="clear" w:color="auto" w:fill="auto"/>
            <w:vAlign w:val="center"/>
          </w:tcPr>
          <w:p w14:paraId="55E049B0" w14:textId="003A8CDB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1877C55F" w14:textId="3362891E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14:paraId="45DB9E96" w14:textId="1F13C6BE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300" w:type="dxa"/>
            <w:gridSpan w:val="3"/>
            <w:shd w:val="clear" w:color="auto" w:fill="BFBFBF" w:themeFill="background1" w:themeFillShade="BF"/>
            <w:vAlign w:val="center"/>
          </w:tcPr>
          <w:p w14:paraId="155FA880" w14:textId="6DCA207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11CFFF55" w14:textId="7659C89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rkedly elevated above hea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38328A2" w14:textId="6A00AA5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9BAB701" w14:textId="72DB676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B0B676B" w14:textId="7025C7D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evated above head</w:t>
            </w:r>
          </w:p>
        </w:tc>
      </w:tr>
      <w:tr w:rsidR="00556463" w:rsidRPr="00EE5EF1" w14:paraId="672B061B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1ED186BF" w14:textId="230D9588" w:rsidR="009C1153" w:rsidRPr="00EE5EF1" w:rsidRDefault="009C1153" w:rsidP="009C115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Mesothorax</w:t>
            </w:r>
          </w:p>
        </w:tc>
      </w:tr>
      <w:tr w:rsidR="00556463" w:rsidRPr="00EE5EF1" w14:paraId="713CA533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89626E7" w14:textId="0A81502E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lastRenderedPageBreak/>
              <w:t>Mesonotal suture [MN</w:t>
            </w:r>
            <w:r w:rsidR="00E03804"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s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; 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35F57BE" w14:textId="7D23855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6BB5D62F" w14:textId="5302501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 or shortly stretched backward medi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9E6B1D3" w14:textId="507E64E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240C318" w14:textId="58AEC6B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arly transverse 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</w:tcPr>
          <w:p w14:paraId="69894895" w14:textId="17B4066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</w:t>
            </w:r>
          </w:p>
        </w:tc>
        <w:tc>
          <w:tcPr>
            <w:tcW w:w="1268" w:type="dxa"/>
            <w:gridSpan w:val="2"/>
            <w:shd w:val="clear" w:color="auto" w:fill="BFBFBF" w:themeFill="background1" w:themeFillShade="BF"/>
            <w:vAlign w:val="center"/>
          </w:tcPr>
          <w:p w14:paraId="52B2664D" w14:textId="13042FA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ly stretched backward medi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10B8093" w14:textId="3D7F16A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15050C2" w14:textId="1317D2A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 or shortly stretched backward medi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136F5A6" w14:textId="07E49F4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 or zigzag sha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47AAC9D" w14:textId="2406BBB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transverse</w:t>
            </w:r>
          </w:p>
        </w:tc>
      </w:tr>
      <w:tr w:rsidR="00556463" w:rsidRPr="00EE5EF1" w14:paraId="34A30D77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3E9A8F23" w14:textId="428ABD67" w:rsidR="009C1153" w:rsidRPr="00EE5EF1" w:rsidRDefault="009C1153" w:rsidP="009C1153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Lateroparapsidal suture [LP</w:t>
            </w:r>
            <w:r w:rsidR="00E03804"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s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; 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A720410" w14:textId="5F63B32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traight distally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1312A532" w14:textId="5F0ADF5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traight dist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D58184D" w14:textId="76B85C3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traight dist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7A91119" w14:textId="2790FE2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traight distally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</w:tcPr>
          <w:p w14:paraId="3C01BEBA" w14:textId="179E5B0C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elongated, slightly bent inward</w:t>
            </w:r>
          </w:p>
        </w:tc>
        <w:tc>
          <w:tcPr>
            <w:tcW w:w="1268" w:type="dxa"/>
            <w:gridSpan w:val="2"/>
            <w:shd w:val="clear" w:color="auto" w:fill="BFBFBF" w:themeFill="background1" w:themeFillShade="BF"/>
            <w:vAlign w:val="center"/>
          </w:tcPr>
          <w:p w14:paraId="29FECCD3" w14:textId="05481F6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traight distally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2F0479AB" w14:textId="32D2AF65" w:rsidR="009C1153" w:rsidRPr="00EE5EF1" w:rsidRDefault="00D32590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? short, </w:t>
            </w:r>
            <w:r w:rsidR="009C115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t inward dist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9BC65BE" w14:textId="4A77B523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</w:t>
            </w:r>
            <w:r w:rsidR="00D32590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traight or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ightly bent outward dist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B9814F3" w14:textId="457D7510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lightly bent inward distal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468697A" w14:textId="47E703F1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short, straight distally</w:t>
            </w:r>
          </w:p>
        </w:tc>
      </w:tr>
      <w:tr w:rsidR="00556463" w:rsidRPr="00EE5EF1" w14:paraId="371E1135" w14:textId="77777777" w:rsidTr="00DD79AC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27315B9" w14:textId="60F44D22" w:rsidR="009C1153" w:rsidRPr="00EE5EF1" w:rsidRDefault="009C1153" w:rsidP="009C1153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terior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coxal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ture [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xsA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</w:t>
            </w:r>
            <w:proofErr w:type="gram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ucture]</w:t>
            </w:r>
            <w:r w:rsidR="00FF1851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  <w:r w:rsidR="00556463"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*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4152117" w14:textId="43923E7E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49A342C0" w14:textId="5C74442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7449FF6" w14:textId="7367B14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EB95C89" w14:textId="6C0A0A6C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</w:tcPr>
          <w:p w14:paraId="681FC823" w14:textId="42C0FEC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68" w:type="dxa"/>
            <w:gridSpan w:val="2"/>
            <w:shd w:val="clear" w:color="auto" w:fill="BFBFBF" w:themeFill="background1" w:themeFillShade="BF"/>
            <w:vAlign w:val="center"/>
          </w:tcPr>
          <w:p w14:paraId="264DD4C9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2E8F658" w14:textId="5FD797F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E3F40D9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BA7851F" w14:textId="7427D56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54AACA41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</w:tr>
      <w:tr w:rsidR="00556463" w:rsidRPr="00EE5EF1" w14:paraId="5D282EEA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E486525" w14:textId="22127385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Furcasternal protuberances </w:t>
            </w:r>
            <w:r w:rsidR="003854C0"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[</w:t>
            </w:r>
            <w:proofErr w:type="spellStart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FSp</w:t>
            </w:r>
            <w:proofErr w:type="spellEnd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; 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A5D3141" w14:textId="5ECB52B3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14376B59" w14:textId="601F5F5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D1DFBEA" w14:textId="21B8FAB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2561DE4" w14:textId="0A1B306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</w:tcPr>
          <w:p w14:paraId="6CC5A485" w14:textId="5346AC5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68" w:type="dxa"/>
            <w:gridSpan w:val="2"/>
            <w:shd w:val="clear" w:color="auto" w:fill="BFBFBF" w:themeFill="background1" w:themeFillShade="BF"/>
            <w:vAlign w:val="center"/>
          </w:tcPr>
          <w:p w14:paraId="75456358" w14:textId="5BCA84F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2012FDE" w14:textId="153044B1" w:rsidR="009C1153" w:rsidRPr="00EE5EF1" w:rsidRDefault="00065D17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? </w:t>
            </w:r>
            <w:r w:rsidR="009C1153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29605BC" w14:textId="0414DE9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066A59C" w14:textId="313469CB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CEC37DF" w14:textId="4E7FF4D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contiguous</w:t>
            </w:r>
          </w:p>
        </w:tc>
      </w:tr>
      <w:tr w:rsidR="00556463" w:rsidRPr="00EE5EF1" w14:paraId="16F0FC8C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74806B3" w14:textId="0815A3CC" w:rsidR="009C1153" w:rsidRPr="00EE5EF1" w:rsidRDefault="009C1153" w:rsidP="009C1153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casternal median impression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135FB3C" w14:textId="700C90E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row anteriorly, widened posteriorly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1EF41074" w14:textId="2D210BE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row anteriorly, widened posterior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427FBF3" w14:textId="67D23FC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row anteriorly, widened posterior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CF94988" w14:textId="07E4E11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row anteriorly, widened posteriorly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</w:tcPr>
          <w:p w14:paraId="6286BF58" w14:textId="1124274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llel-sided, not widened posteriorly</w:t>
            </w:r>
          </w:p>
        </w:tc>
        <w:tc>
          <w:tcPr>
            <w:tcW w:w="1268" w:type="dxa"/>
            <w:gridSpan w:val="2"/>
            <w:shd w:val="clear" w:color="auto" w:fill="BFBFBF" w:themeFill="background1" w:themeFillShade="BF"/>
            <w:vAlign w:val="center"/>
          </w:tcPr>
          <w:p w14:paraId="6667841C" w14:textId="46D4505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arrow anteriorly, strongly widened posterior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C440AA7" w14:textId="7AEA50D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597266" w14:textId="540FE3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row anteriorly, widened posterior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78682B5" w14:textId="082A15A0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llel-sided, not widened posterior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E511073" w14:textId="6A1E73B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llel-sided, not widened posteriorly</w:t>
            </w:r>
          </w:p>
        </w:tc>
      </w:tr>
      <w:tr w:rsidR="00556463" w:rsidRPr="00EE5EF1" w14:paraId="7DCBF540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273D82B4" w14:textId="647F8731" w:rsidR="009C1153" w:rsidRPr="00EE5EF1" w:rsidRDefault="009C1153" w:rsidP="009C11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Forewing 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(Figs. </w:t>
            </w:r>
            <w:r w:rsidR="00A465EA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A, B, 3, 5E, 6E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556463" w:rsidRPr="00EE5EF1" w14:paraId="11B6BF1E" w14:textId="77777777" w:rsidTr="00DD79AC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2AF37B1" w14:textId="2ACE978C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al brac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6F8700B" w14:textId="441E4DD2" w:rsidR="009C1153" w:rsidRPr="00EE5EF1" w:rsidRDefault="00243024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arch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3EF41AB" w14:textId="6FEC46B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arch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CB717B5" w14:textId="37F1C386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arch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7156BC0" w14:textId="37E8E69B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arch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2BD354EE" w14:textId="5C91CED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arch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656E006E" w14:textId="24F116D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arched</w:t>
            </w:r>
          </w:p>
        </w:tc>
        <w:tc>
          <w:tcPr>
            <w:tcW w:w="1232" w:type="dxa"/>
            <w:shd w:val="clear" w:color="auto" w:fill="FFFFFF" w:themeFill="background1"/>
            <w:vAlign w:val="center"/>
          </w:tcPr>
          <w:p w14:paraId="48137139" w14:textId="7100B15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ch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CEB7BD0" w14:textId="6C8F6A40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ched or sloping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0F9A7D0" w14:textId="5F28303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ched or sloping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4A7BAD1" w14:textId="15346C5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arched</w:t>
            </w:r>
          </w:p>
        </w:tc>
      </w:tr>
      <w:tr w:rsidR="00556463" w:rsidRPr="00EE5EF1" w14:paraId="16EFD20B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48C8B7E" w14:textId="5AB1747F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Pterostigma [number of cross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ED02255" w14:textId="28249240" w:rsidR="009C1153" w:rsidRPr="00EE5EF1" w:rsidRDefault="00243024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–1</w:t>
            </w:r>
            <w:r w:rsidR="00950DD0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41C2149C" w14:textId="4960414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–20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D9D76B8" w14:textId="097BFCA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–1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CE046B7" w14:textId="544755F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–20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305941A" w14:textId="15EABDFE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an 16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80F7711" w14:textId="4DF784B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. 1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457CE47" w14:textId="5423039A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7911A17" w14:textId="2C2DB6A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–1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4A2A2D8" w14:textId="36B07F9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1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E4E2509" w14:textId="5CA91FE9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16</w:t>
            </w:r>
          </w:p>
        </w:tc>
      </w:tr>
      <w:tr w:rsidR="00556463" w:rsidRPr="00EE5EF1" w14:paraId="71567869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959A892" w14:textId="77777777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Pterostigma [shape of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FA4A1D6" w14:textId="5539CD73" w:rsidR="009C1153" w:rsidRPr="00EE5EF1" w:rsidRDefault="00243024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stly fork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79E15C71" w14:textId="0F1C6844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stly simpl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5A442C0" w14:textId="5AF5D6F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stly simpl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9A1A894" w14:textId="6667A72E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 and fork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69CCEDA9" w14:textId="0E3280E0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5C65990" w14:textId="78A2D4E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 and fork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566DC1A" w14:textId="5E4DFD71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616B5C6" w14:textId="5C53E01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 and fork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0484F17" w14:textId="55351CC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 and fork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10ED6E2" w14:textId="14B80A82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forked</w:t>
            </w:r>
          </w:p>
        </w:tc>
      </w:tr>
      <w:tr w:rsidR="00556463" w:rsidRPr="00EE5EF1" w14:paraId="18C4817C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D564BF5" w14:textId="4CAA7ADE" w:rsidR="009C1153" w:rsidRPr="00EE5EF1" w:rsidRDefault="009C1153" w:rsidP="009C1153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P fork [place of furca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2ACBA91" w14:textId="5CD4F185" w:rsidR="009C1153" w:rsidRPr="00EE5EF1" w:rsidRDefault="00950DD0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–0.22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77E07DF" w14:textId="0175B2B3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–0.25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900BC86" w14:textId="3811590D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–0.20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C4D113B" w14:textId="59D3084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–0.17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39AF93F" w14:textId="6E635ADE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B58C69E" w14:textId="44588A2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7C88857" w14:textId="7081B36B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–0.2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32375DA" w14:textId="28A00D9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–0.2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26D1CF6" w14:textId="565C1390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–0.1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EFCF15F" w14:textId="519FA66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–0.27</w:t>
            </w:r>
          </w:p>
        </w:tc>
      </w:tr>
      <w:tr w:rsidR="00556463" w:rsidRPr="00EE5EF1" w14:paraId="10BEFE1C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EF7A9EA" w14:textId="41496239" w:rsidR="009C1153" w:rsidRPr="00EE5EF1" w:rsidRDefault="009C1153" w:rsidP="009C1153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RSa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vertAlign w:val="subscript"/>
                <w:lang w:val="en-GB"/>
              </w:rPr>
              <w:t>2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’’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E3E7861" w14:textId="7FB8E386" w:rsidR="009C1153" w:rsidRPr="00EE5EF1" w:rsidRDefault="00950DD0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, arises from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D9D238A" w14:textId="27D220C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long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0693A2D" w14:textId="1CE6012B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long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FE9B067" w14:textId="7A713465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, connected to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S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3215A5F" w14:textId="4EF694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long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6194F18F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shor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A03EF51" w14:textId="60D0EB2F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shor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400AD45" w14:textId="77777777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, arises from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9042EC5" w14:textId="7F00183B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, connected to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S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0831B67" w14:textId="214A2688" w:rsidR="009C1153" w:rsidRPr="00EE5EF1" w:rsidRDefault="009C1153" w:rsidP="009C11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short</w:t>
            </w:r>
          </w:p>
        </w:tc>
      </w:tr>
      <w:tr w:rsidR="00556463" w:rsidRPr="00EE5EF1" w14:paraId="335E9F4D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9FC15BA" w14:textId="23036ED9" w:rsidR="00950DD0" w:rsidRPr="00EE5EF1" w:rsidRDefault="00950DD0" w:rsidP="00950DD0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S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basally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6DA40EF" w14:textId="6B39234A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long, approximated to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AE8AD7F" w14:textId="77777777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</w:t>
            </w:r>
          </w:p>
          <w:p w14:paraId="2DFA02CB" w14:textId="6CB23002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pproximated to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B49E3DC" w14:textId="71B0F12F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CB75F05" w14:textId="1FE51D1E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1C4EC19" w14:textId="59327CCA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AA27E82" w14:textId="334FD076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ises from RSa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6DC0BC8" w14:textId="62CEFC83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approximated to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2BCC73B" w14:textId="41E04560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F33F888" w14:textId="66CC394F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7D22191" w14:textId="218AF462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, slightly approximated to RSa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</w:tr>
      <w:tr w:rsidR="00556463" w:rsidRPr="00EE5EF1" w14:paraId="233EBD01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5A83FD3" w14:textId="7680C726" w:rsidR="00950DD0" w:rsidRPr="00EE5EF1" w:rsidRDefault="00950DD0" w:rsidP="00950DD0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 fork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2A549F5" w14:textId="0F25440E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ightly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7A1320B4" w14:textId="613AE22A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ADA9E63" w14:textId="1320E93B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ightly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FFB25B0" w14:textId="62CDD23B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20E1B618" w14:textId="3EF4330F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ightly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0E137271" w14:textId="63217622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B1A039D" w14:textId="662E377B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arly symmetrical / slightly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009581B" w14:textId="22657C8C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metrical or nearly 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185D4E2" w14:textId="53F50C2E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ightly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644AA1B" w14:textId="44369A8C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ightly 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</w:tr>
      <w:tr w:rsidR="00556463" w:rsidRPr="00EE5EF1" w14:paraId="6B119BBE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264A01F9" w14:textId="1AA65F35" w:rsidR="00950DD0" w:rsidRPr="00EE5EF1" w:rsidRDefault="00950DD0" w:rsidP="00950DD0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MA fork [place of furca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03A7C83" w14:textId="325BC48A" w:rsidR="00950DD0" w:rsidRPr="00EE5EF1" w:rsidRDefault="00DB677A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–0.55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EC752E7" w14:textId="6B517F05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–0.45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FC4534B" w14:textId="0350D4E3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–0.4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9BC3146" w14:textId="654F34E9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.5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.52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53BB19C7" w14:textId="5CF6CAE6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4BD8CED8" w14:textId="56A6B81A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7840F5B" w14:textId="4CD7C83D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–0.6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04DFC91" w14:textId="357E6B8B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56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ADEE65F" w14:textId="544ECE0E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5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4389DFB" w14:textId="757C508C" w:rsidR="00950DD0" w:rsidRPr="00EE5EF1" w:rsidRDefault="00950DD0" w:rsidP="00950D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52</w:t>
            </w:r>
          </w:p>
        </w:tc>
      </w:tr>
      <w:tr w:rsidR="00556463" w:rsidRPr="00EE5EF1" w14:paraId="32B2F320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62D9409" w14:textId="37774388" w:rsidR="00DB677A" w:rsidRPr="00EE5EF1" w:rsidRDefault="00DB677A" w:rsidP="00DB677A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MP fork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D950665" w14:textId="33E33B96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69232489" w14:textId="4AF43635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43D7F6E" w14:textId="01EAEEC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64E4267" w14:textId="74DD92B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43564009" w14:textId="57217B02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EE37235" w14:textId="0919D31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6A14C65" w14:textId="5A7E240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4FCA32D" w14:textId="4C00661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B0C98B6" w14:textId="40D363F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4B7421" w14:textId="01E20400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ical</w:t>
            </w:r>
          </w:p>
        </w:tc>
      </w:tr>
      <w:tr w:rsidR="00556463" w:rsidRPr="00EE5EF1" w14:paraId="54779539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0434F37" w14:textId="5261FC77" w:rsidR="00DB677A" w:rsidRPr="00EE5EF1" w:rsidRDefault="00DB677A" w:rsidP="00DB677A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MP fork [place of furca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142A85B" w14:textId="11D2EB9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–0.15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75416773" w14:textId="65DDC82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–0.14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92A900D" w14:textId="6128B13E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–0.13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0E5300C" w14:textId="719355E6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–0.20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1370F05D" w14:textId="377EB15B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20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6EC1D582" w14:textId="22F466D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25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D28BF22" w14:textId="6FD318F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–0.1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F394C33" w14:textId="01926C5B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–0.2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42D19FF" w14:textId="7C5AA8C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–0.2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14AFA78" w14:textId="1D607365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–0.16</w:t>
            </w:r>
          </w:p>
        </w:tc>
      </w:tr>
      <w:tr w:rsidR="00556463" w:rsidRPr="00EE5EF1" w14:paraId="58BFB2E5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AC1F01D" w14:textId="2F25CE89" w:rsidR="00DB677A" w:rsidRPr="00EE5EF1" w:rsidRDefault="00DB677A" w:rsidP="00DB677A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MP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vertAlign w:val="subscript"/>
                <w:lang w:val="en-GB"/>
              </w:rPr>
              <w:t>2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[basal connec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D257315" w14:textId="5027A145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0BCD1B6" w14:textId="406F7A3E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o </w:t>
            </w:r>
            <w:proofErr w:type="spellStart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MP</w:t>
            </w:r>
            <w:proofErr w:type="spellEnd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r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6C5E7DD" w14:textId="3451AF8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15D04B1" w14:textId="376F058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889E5D2" w14:textId="0F7AD46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D429C3A" w14:textId="7C48DCD6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F704F7C" w14:textId="7DDC41E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2A62FE5" w14:textId="005340F2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uA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6C885AF3" w14:textId="08A4E87B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to MP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vertAlign w:val="subscript"/>
                <w:lang w:val="en-GB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61618BC" w14:textId="1A4DE77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</w:tr>
      <w:tr w:rsidR="00556463" w:rsidRPr="00EE5EF1" w14:paraId="5E5B9315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2DDA719F" w14:textId="4B15911C" w:rsidR="00DB677A" w:rsidRPr="00EE5EF1" w:rsidRDefault="00DB677A" w:rsidP="00DB677A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proofErr w:type="spellStart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iMP</w:t>
            </w:r>
            <w:proofErr w:type="spellEnd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[length respective to MP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vertAlign w:val="subscript"/>
                <w:lang w:val="en-GB"/>
              </w:rPr>
              <w:t>2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045A519" w14:textId="03D293F0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7ADB7CBB" w14:textId="50663E5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nger or shorter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14D0B2B" w14:textId="335F938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er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3B24691" w14:textId="2C46EA8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949E944" w14:textId="47E42B6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63869F35" w14:textId="788678B0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E96955D" w14:textId="29E872D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1ECD3D9" w14:textId="486BA173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587F51C" w14:textId="26E92CF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BD325BD" w14:textId="118A64F0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r</w:t>
            </w:r>
          </w:p>
        </w:tc>
      </w:tr>
      <w:tr w:rsidR="00556463" w:rsidRPr="00EE5EF1" w14:paraId="1D22095B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1B06E21" w14:textId="7A8B6224" w:rsidR="00DB677A" w:rsidRPr="00EE5EF1" w:rsidRDefault="00DB677A" w:rsidP="00DB677A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proofErr w:type="spellStart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lastRenderedPageBreak/>
              <w:t>iMP</w:t>
            </w:r>
            <w:proofErr w:type="spellEnd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[proximal end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C41D6B8" w14:textId="77777777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  <w:p w14:paraId="187DDB4E" w14:textId="24D72511" w:rsidR="00DB677A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7FF63B4C" w14:textId="7777777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ree</w:t>
            </w:r>
          </w:p>
          <w:p w14:paraId="2F5307CB" w14:textId="3B04B07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uA</w:t>
            </w:r>
            <w:proofErr w:type="spellEnd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r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] 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17B5F1A" w14:textId="7777777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  <w:p w14:paraId="1F5EC307" w14:textId="03FAB8DC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AB00B49" w14:textId="676AEA6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  <w:p w14:paraId="116C9393" w14:textId="0515E9B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7837676" w14:textId="63034A5E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  <w:p w14:paraId="0D663271" w14:textId="2BBC117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02B9E56F" w14:textId="7777777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  <w:p w14:paraId="24A9C9D5" w14:textId="4336BF5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0B0AD5F" w14:textId="10B1BA4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ximated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4F7E9CF" w14:textId="69C8C4C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ree or arising from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or arising from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5D16AF0" w14:textId="2CCF8BF4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ising from MP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BAD4BA6" w14:textId="77777777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</w:t>
            </w:r>
          </w:p>
          <w:p w14:paraId="6E0050A0" w14:textId="1FDA88BC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connected basally to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556463" w:rsidRPr="00EE5EF1" w14:paraId="27CD4952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23A5C6B" w14:textId="5AF420A3" w:rsidR="00DB677A" w:rsidRPr="00EE5EF1" w:rsidRDefault="00DB677A" w:rsidP="00DB677A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ital field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3F867BD" w14:textId="62E6AA7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BB08299" w14:textId="16F545E3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D8EDF42" w14:textId="3C9FFD1C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D1798E1" w14:textId="569F2A2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4D50C887" w14:textId="3C9DFEA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narrow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F29C640" w14:textId="30F8BB24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latively short and narr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0A74B9B" w14:textId="45595A1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D0C68A7" w14:textId="7944869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017A583" w14:textId="42C049C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6355A12" w14:textId="5E5E07F2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and narrow</w:t>
            </w:r>
          </w:p>
        </w:tc>
      </w:tr>
      <w:tr w:rsidR="00556463" w:rsidRPr="00EE5EF1" w14:paraId="5D0B4242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213BDC6" w14:textId="5F38BD51" w:rsidR="00DB677A" w:rsidRPr="00EE5EF1" w:rsidRDefault="00DB677A" w:rsidP="00DB677A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ital stout intercalaries [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umber of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A64428D" w14:textId="6F443352" w:rsidR="00DB677A" w:rsidRPr="00EE5EF1" w:rsidRDefault="00CB799C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7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6359EB18" w14:textId="103263C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–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B9CE9B0" w14:textId="5D7E92F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–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DBDC2FB" w14:textId="746CE4A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–8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13EDD9F3" w14:textId="143F94BB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6CEECB0" w14:textId="53B23754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B5AD242" w14:textId="51B2391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–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6412245" w14:textId="0838E1C6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1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BCC60F2" w14:textId="5DD339A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9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AB00060" w14:textId="1816B45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6</w:t>
            </w:r>
          </w:p>
        </w:tc>
      </w:tr>
      <w:tr w:rsidR="00556463" w:rsidRPr="00EE5EF1" w14:paraId="1A5D0BE4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3C5203A6" w14:textId="21C46E5B" w:rsidR="00DB677A" w:rsidRPr="00EE5EF1" w:rsidRDefault="00DB677A" w:rsidP="00DB677A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ital stout intercalaries [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u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shape of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162C48F" w14:textId="27FB1E91" w:rsidR="00DB677A" w:rsidRPr="00EE5EF1" w:rsidRDefault="008066F0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simple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51B5FD7" w14:textId="2B80FD25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simpl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638964A" w14:textId="6CF0C425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, occasionally fork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3EA9741" w14:textId="3CDF13AB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9B99AEB" w14:textId="5A256668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3078D80D" w14:textId="6D5AE93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7054AC8" w14:textId="72DCCCE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112AF41" w14:textId="4647383C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, occasionally fork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4DA06DD" w14:textId="4B87D36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, occasionally fork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B46133F" w14:textId="6830851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le and forked</w:t>
            </w:r>
          </w:p>
        </w:tc>
      </w:tr>
      <w:tr w:rsidR="00556463" w:rsidRPr="00EE5EF1" w14:paraId="48FCD475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FC3D9E5" w14:textId="1C93172D" w:rsidR="00DB677A" w:rsidRPr="00EE5EF1" w:rsidRDefault="00DB677A" w:rsidP="00DB677A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ital field [small basally free intercalarie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78AE0B5" w14:textId="422154DC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5DB7AA3" w14:textId="297BF23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FFC94DB" w14:textId="0ECF7DE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7E786FF" w14:textId="6FD34965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832E4FE" w14:textId="5A9C815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3879D98" w14:textId="43D14D5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4B5A856" w14:textId="4E0013F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807B618" w14:textId="3A5F306F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AE1A22B" w14:textId="53A7618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D17113C" w14:textId="14501E44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</w:tr>
      <w:tr w:rsidR="00556463" w:rsidRPr="00EE5EF1" w14:paraId="773876CF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0FA4436" w14:textId="1B2A9990" w:rsidR="00DB677A" w:rsidRPr="00EE5EF1" w:rsidRDefault="00DB677A" w:rsidP="00DB677A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distal end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C178889" w14:textId="05F01E31" w:rsidR="00DB677A" w:rsidRPr="00EE5EF1" w:rsidRDefault="00CB799C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ightly bent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4DDDBD19" w14:textId="325969D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ent or slightly b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EAC3871" w14:textId="640EC134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ightly b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FFE2CCE" w14:textId="1A52C641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ightly bent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1509A7F1" w14:textId="15371CBC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ent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E7C7882" w14:textId="4749DFD9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ightly b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827D04A" w14:textId="565D315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A6EA883" w14:textId="3025DE62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t or sharply b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243665B" w14:textId="40F06A0D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ightly b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EBA96D0" w14:textId="72F633FA" w:rsidR="00DB677A" w:rsidRPr="00EE5EF1" w:rsidRDefault="00DB677A" w:rsidP="00DB6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ply bent</w:t>
            </w:r>
          </w:p>
        </w:tc>
      </w:tr>
      <w:tr w:rsidR="00556463" w:rsidRPr="00EE5EF1" w14:paraId="5E1CF1F9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02E124C" w14:textId="75984A30" w:rsidR="00CB799C" w:rsidRPr="00EE5EF1" w:rsidRDefault="00CB799C" w:rsidP="00CB799C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CuP</w:t>
            </w:r>
            <w:proofErr w:type="spellEnd"/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and A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vertAlign w:val="subscript"/>
                <w:lang w:val="en-GB"/>
              </w:rPr>
              <w:t xml:space="preserve">1 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[distal end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280F036" w14:textId="26570DDF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178C122C" w14:textId="3633960C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approximat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3A1F18E" w14:textId="148D41E4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6BCD10B" w14:textId="3B97AD78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4AC6199" w14:textId="715911C7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428F2D0" w14:textId="50C3F3CF" w:rsidR="00CB799C" w:rsidRPr="00EE5EF1" w:rsidRDefault="001E6342" w:rsidP="00CB79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</w:t>
            </w:r>
            <w:r w:rsidR="00CB799C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proxima</w:t>
            </w:r>
            <w:proofErr w:type="spellEnd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CB799C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1F7F34C" w14:textId="50CA708B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03D8D5D" w14:textId="2AC36550" w:rsidR="00CB799C" w:rsidRPr="00EE5EF1" w:rsidRDefault="001E6342" w:rsidP="00CB79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</w:t>
            </w:r>
            <w:r w:rsidR="00CB799C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proxima</w:t>
            </w:r>
            <w:proofErr w:type="spellEnd"/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CB799C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465120F" w14:textId="78CEDF62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472AB28" w14:textId="48C05CD7" w:rsidR="00CB799C" w:rsidRPr="00EE5EF1" w:rsidRDefault="00CB799C" w:rsidP="00CB79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roximated</w:t>
            </w:r>
          </w:p>
        </w:tc>
      </w:tr>
      <w:tr w:rsidR="00556463" w:rsidRPr="00EE5EF1" w14:paraId="62C2DAC9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64CA361" w14:textId="2BFE8E62" w:rsidR="006871C1" w:rsidRPr="00EE5EF1" w:rsidRDefault="006871C1" w:rsidP="006871C1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 field [longitudinal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5247A15" w14:textId="723BBBA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236C5A29" w14:textId="011C2F93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ECBAB44" w14:textId="5D6DB4AF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6761769" w14:textId="0BC4AE13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6B6CEA76" w14:textId="27144CB5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4C6BB078" w14:textId="69300FC3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A5DD252" w14:textId="6A7041DA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C5A6EC0" w14:textId="1FC92670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457A939" w14:textId="40C80580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203B1A6" w14:textId="36A7A39E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developed</w:t>
            </w:r>
          </w:p>
        </w:tc>
      </w:tr>
      <w:tr w:rsidR="00556463" w:rsidRPr="00EE5EF1" w14:paraId="002780FA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500CB6F" w14:textId="69B327DB" w:rsidR="006871C1" w:rsidRPr="00EE5EF1" w:rsidRDefault="006871C1" w:rsidP="006871C1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 field [cross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A89486C" w14:textId="6A7E4D46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absent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2FAC550A" w14:textId="317E22F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1473980" w14:textId="44A8DE31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ab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475A750" w14:textId="3D1E903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absent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50A06A4D" w14:textId="138F443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351AE0D4" w14:textId="03EB376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33006DF" w14:textId="7EFB66F2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4847B65" w14:textId="71DBC439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97E9820" w14:textId="43BA2B6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nly ab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89ED392" w14:textId="14373A8C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</w:tr>
      <w:tr w:rsidR="00556463" w:rsidRPr="00EE5EF1" w14:paraId="77CA8412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6CABE52" w14:textId="2A89AA49" w:rsidR="006871C1" w:rsidRPr="00EE5EF1" w:rsidRDefault="006871C1" w:rsidP="006871C1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A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vertAlign w:val="subscript"/>
                <w:lang w:val="en-GB"/>
              </w:rPr>
              <w:t>1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 xml:space="preserve"> [number of additional veins going to basitornal margi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AF414A6" w14:textId="5047F2EA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–3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70C8FB5E" w14:textId="5C18C270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–3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96047E5" w14:textId="4EB4CE88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–2 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DB31B0C" w14:textId="4B8D9DC8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–2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4B2162B1" w14:textId="002CFBEC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AD3F724" w14:textId="7DB187A9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0BD0DED" w14:textId="16AAB2D9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FCBFB83" w14:textId="36224EA1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–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F7CB632" w14:textId="733D7F02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–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E665B54" w14:textId="68680F89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556463" w:rsidRPr="00EE5EF1" w14:paraId="64AD8A60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90D88EF" w14:textId="436327E2" w:rsidR="006871C1" w:rsidRPr="00EE5EF1" w:rsidRDefault="006871C1" w:rsidP="006871C1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 venation of fore- and hind wing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74AF7FD" w14:textId="7CBEF8B2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2188378" w14:textId="55C58C3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1787547" w14:textId="1A207A6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537E0BC" w14:textId="5715E741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5BB57220" w14:textId="58C93C9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AE809B1" w14:textId="72FDE228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erately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2C8C3DD" w14:textId="5537F06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B0EB2BA" w14:textId="6F6A3B31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DEB6150" w14:textId="596DB2FF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A010871" w14:textId="45D9FD9A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</w:tr>
      <w:tr w:rsidR="00556463" w:rsidRPr="00EE5EF1" w14:paraId="55970345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0A26EF9" w14:textId="27A751E1" w:rsidR="006871C1" w:rsidRPr="00EE5EF1" w:rsidRDefault="006871C1" w:rsidP="006871C1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ally connected intercalaries [along tornoapical margin of wing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2882817" w14:textId="03D10156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C76C7E8" w14:textId="4A338419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3DFE90B" w14:textId="5036CECA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FFC3C10" w14:textId="774BB2CE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1A990F53" w14:textId="24A08A18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CEDB100" w14:textId="3FDA04D2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t numerous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5AC42A3" w14:textId="70D827AC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C8547F2" w14:textId="771C7AB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025FBDD" w14:textId="7A06407A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C3C04F4" w14:textId="059C0BBB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</w:tr>
      <w:tr w:rsidR="00556463" w:rsidRPr="00EE5EF1" w14:paraId="12FCC40F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C7FBF0E" w14:textId="5C4FCFE8" w:rsidR="006871C1" w:rsidRPr="00EE5EF1" w:rsidRDefault="006871C1" w:rsidP="006871C1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ng pigmentation [in imago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BD16CB3" w14:textId="761DDE9C" w:rsidR="006871C1" w:rsidRPr="00EE5EF1" w:rsidRDefault="00762E64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2C440F88" w14:textId="102DC7D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A149BAA" w14:textId="4202B45D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3A498A2" w14:textId="7D577AB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2C804A75" w14:textId="2471ACF4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0B5288B" w14:textId="4D0AE33F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0E1459F" w14:textId="7A318C32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D38B887" w14:textId="65547EB5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 or 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40C1618" w14:textId="3B9A089C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EB864B8" w14:textId="6B54F767" w:rsidR="006871C1" w:rsidRPr="00EE5EF1" w:rsidRDefault="006871C1" w:rsidP="006871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</w:tr>
      <w:tr w:rsidR="00556463" w:rsidRPr="00EE5EF1" w14:paraId="7CD9571D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1597D52A" w14:textId="1CA37E18" w:rsidR="006871C1" w:rsidRPr="00EE5EF1" w:rsidRDefault="006871C1" w:rsidP="006871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Hind wing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Figs. </w:t>
            </w:r>
            <w:r w:rsidR="00A465EA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A–C, 5F, 6D)</w:t>
            </w:r>
          </w:p>
        </w:tc>
      </w:tr>
      <w:tr w:rsidR="00F40AE9" w:rsidRPr="00EE5EF1" w14:paraId="7E6E94C0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67F2A83D" w14:textId="77777777" w:rsidR="00F40AE9" w:rsidRPr="00EE5EF1" w:rsidRDefault="00F40AE9" w:rsidP="00F40AE9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ngs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32D24A5" w14:textId="5B7B24A0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elongate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 </w:t>
            </w:r>
            <w:r w:rsidRPr="00EE5EF1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arrow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5E3AAC7" w14:textId="37B34990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ongated, broa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A1B7028" w14:textId="13933522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elongate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 </w:t>
            </w:r>
            <w:r w:rsidRPr="00EE5EF1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arrow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9AA7C89" w14:textId="13A5F269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elongate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 xml:space="preserve"> </w:t>
            </w:r>
            <w:r w:rsidRPr="00EE5EF1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arrow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C784A9F" w14:textId="4D4B81DD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ongated, broa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DD367BC" w14:textId="4F92093E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elongated and narr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23F9D6B" w14:textId="3A3C5D4E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D86F11B" w14:textId="2C4ED406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ly elongat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CDC6D7A" w14:textId="42B2379C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ongat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F60C4E6" w14:textId="4F8033E6" w:rsidR="00F40AE9" w:rsidRPr="00EE5EF1" w:rsidRDefault="00F40AE9" w:rsidP="00F40A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ongated, broad</w:t>
            </w:r>
          </w:p>
        </w:tc>
      </w:tr>
      <w:tr w:rsidR="00556463" w:rsidRPr="00EE5EF1" w14:paraId="67AAFADE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0D1E76C" w14:textId="39EF46F2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tal half of wing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FA7F247" w14:textId="59E956D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rowed, moderately rounded distally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90651AF" w14:textId="5DC2002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ely rounded dist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278496A" w14:textId="16B486A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ely rounded dist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BA5531A" w14:textId="1665CBDD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ely rounded distally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4072065B" w14:textId="0202ADD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ely rounded distally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16A98EA" w14:textId="70FEA80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tinctly narrowed, moderately rounded dist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1792A44" w14:textId="4D235FD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05743DA" w14:textId="31A540C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narrowed or widely rounded dist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ED2D12B" w14:textId="69FE771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tinctly narrowed, moderately rounded distal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8AF49B2" w14:textId="6213ECA1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adly rounded</w:t>
            </w:r>
          </w:p>
        </w:tc>
      </w:tr>
      <w:tr w:rsidR="00556463" w:rsidRPr="00EE5EF1" w14:paraId="31E0265C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3D29C935" w14:textId="3ED5C008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Costal process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718C11C" w14:textId="6B58617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ominent, acute apically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BB51441" w14:textId="2E009E8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llow, rounded apic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CD6ED96" w14:textId="380B15E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prominent, rounded apic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C656383" w14:textId="23A2F9C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llow, rounded apically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8A7987F" w14:textId="3E45C59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shallow, rounded apically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091F603" w14:textId="4A019B4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ominent, acute apic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A979B92" w14:textId="02A9565D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537F8A5" w14:textId="6DDFF5B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prominent, rounded apically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F4AAC29" w14:textId="222F6BB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prominent, rounded apical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EBB48AF" w14:textId="5EDF77F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llow, rounded apically</w:t>
            </w:r>
          </w:p>
        </w:tc>
      </w:tr>
      <w:tr w:rsidR="00556463" w:rsidRPr="00EE5EF1" w14:paraId="5EB1B8BB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3A199013" w14:textId="68CF2484" w:rsidR="000239F7" w:rsidRPr="00EE5EF1" w:rsidRDefault="000239F7" w:rsidP="000239F7">
            <w:pPr>
              <w:ind w:left="169"/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 veins in the sector of costal process and humeral angle [number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1B8EE4A" w14:textId="4E21791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2E9A4801" w14:textId="0BBBC76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7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FC90DE7" w14:textId="7C354BF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2–4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F2748F6" w14:textId="3B6DEAD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–5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126CA86" w14:textId="0D7689B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2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834699E" w14:textId="072E9DB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DC4C4D1" w14:textId="269D5C2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0BF477D" w14:textId="6B245EA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–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5265DC7" w14:textId="4AE4F9C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–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BE86D31" w14:textId="4D78F51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</w:t>
            </w:r>
          </w:p>
        </w:tc>
      </w:tr>
      <w:tr w:rsidR="00556463" w:rsidRPr="00EE5EF1" w14:paraId="02268DE3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2358DCC" w14:textId="2AC83165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ornoapical margin [presence of fold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B8DC158" w14:textId="2DC2F0E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83F1114" w14:textId="08A9019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 in MP or between MP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A</w:t>
            </w:r>
            <w:proofErr w:type="spellEnd"/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67F0A61" w14:textId="0255C55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 in MP field or ab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2BDE41C" w14:textId="0E0674E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 [Indistinct] in MP field or absent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59E4DAD7" w14:textId="7629681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 in MA fiel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3BAC4DB0" w14:textId="0C55C4A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C2D1BC6" w14:textId="7DE6475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8F55AB" w14:textId="33FD30F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sent in MP field or absent 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AD659B0" w14:textId="40CD3E8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sent in MP field or absent 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C3B833D" w14:textId="04D470C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</w:tr>
      <w:tr w:rsidR="00556463" w:rsidRPr="00EE5EF1" w14:paraId="4417CE27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3731602F" w14:textId="58997276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–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ork [place of furca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C43AE5B" w14:textId="3E401711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12–0.13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4B84DD9B" w14:textId="6089002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fork, free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3366996" w14:textId="1B7DA63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fork, free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97D7703" w14:textId="50CBDF2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fork, free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D4B678E" w14:textId="131B033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fork, free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0D0BF00" w14:textId="4F68BE2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33C4C1F" w14:textId="064B033D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B413B64" w14:textId="224FADD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–0.37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0906E87" w14:textId="4F1E341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–0.2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FED0CFA" w14:textId="282A8E3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fork, free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sally</w:t>
            </w:r>
          </w:p>
        </w:tc>
      </w:tr>
      <w:tr w:rsidR="00556463" w:rsidRPr="00EE5EF1" w14:paraId="7C7C06C4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20AC7D1C" w14:textId="3E25DEAC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 fork [presence; 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44855EB" w14:textId="4D50406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614DB6F" w14:textId="1376D0F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932FA9A" w14:textId="634588F1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3C4D884" w14:textId="1110E9B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1B2E905" w14:textId="450AD5D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47A2069C" w14:textId="0BF3BF4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DE46571" w14:textId="06C7E4C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E147792" w14:textId="079B375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23BD582" w14:textId="097E264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C7AC248" w14:textId="470EAFF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</w:tr>
      <w:tr w:rsidR="00556463" w:rsidRPr="00EE5EF1" w14:paraId="41F56E48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04913B5" w14:textId="33FACE12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 fork [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place of furca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E85E58A" w14:textId="3A91383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–0.51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1C3BEBF" w14:textId="36F490D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–0.43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D79502C" w14:textId="43FCE61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.40–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45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20576F6" w14:textId="0A647FD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–0.50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66B19714" w14:textId="32D6FE9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45FDC0B1" w14:textId="0EC81FA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2D62BC1" w14:textId="3D9F45F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D5962B4" w14:textId="0882455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6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2C7A31" w14:textId="4010769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–0.5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A588BBB" w14:textId="7A05BFD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–0.64</w:t>
            </w:r>
          </w:p>
        </w:tc>
      </w:tr>
      <w:tr w:rsidR="00556463" w:rsidRPr="00EE5EF1" w14:paraId="470D3806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AC4D5DD" w14:textId="3C429E0B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P fork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C4D69AE" w14:textId="480CDDD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40DC35B7" w14:textId="502AC9E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B0590E9" w14:textId="0CF775B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7F9515E7" w14:textId="7AFD8EC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15764844" w14:textId="5B91B15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5BF0A3A" w14:textId="1AF4F71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CF855BF" w14:textId="4B83E20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DFE51D6" w14:textId="79441DC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096433A" w14:textId="3F21E7E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F9DE2A8" w14:textId="51D7C3E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ly symmetrical</w:t>
            </w:r>
          </w:p>
        </w:tc>
      </w:tr>
      <w:tr w:rsidR="00556463" w:rsidRPr="00EE5EF1" w14:paraId="0EEC69F2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E6BE31B" w14:textId="543F1A59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P fork </w:t>
            </w:r>
            <w:r w:rsidRPr="00EE5EF1">
              <w:rPr>
                <w:rStyle w:val="fontstyle01"/>
                <w:rFonts w:ascii="Times New Roman" w:hAnsi="Times New Roman" w:cs="Times New Roman"/>
                <w:i w:val="0"/>
                <w:iCs w:val="0"/>
                <w:color w:val="auto"/>
                <w:lang w:val="en-GB"/>
              </w:rPr>
              <w:t>[place of furcation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BF45708" w14:textId="2870454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–0.27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7BB87AD" w14:textId="3EEA65C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–0.25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050D369" w14:textId="443354B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22–0.24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7CB3BA2" w14:textId="20C0BC7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–0.25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5ABBA38C" w14:textId="43C61F1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6B7E08B3" w14:textId="1E192D5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.1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D20A8DF" w14:textId="1D82AA11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8FB57F1" w14:textId="2A4DE5E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–0.3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D6985B9" w14:textId="23A57CFE" w:rsidR="000239F7" w:rsidRPr="00EE5EF1" w:rsidRDefault="001912CF" w:rsidP="000239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0239F7" w:rsidRPr="00EE5E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70–0.7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43C0DDC" w14:textId="21C4BE1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5</w:t>
            </w:r>
          </w:p>
        </w:tc>
      </w:tr>
      <w:tr w:rsidR="00556463" w:rsidRPr="00EE5EF1" w14:paraId="3060B7FD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4DF5626" w14:textId="28FA13DF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shap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6F8D9D5" w14:textId="64DFBDC8" w:rsidR="000239F7" w:rsidRPr="00EE5EF1" w:rsidRDefault="0015704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63C974AD" w14:textId="5A3612C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28E08CF" w14:textId="769F16F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DF4BF9E" w14:textId="1B46847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1168091C" w14:textId="354C38E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F32428C" w14:textId="5DA3D84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62FEAB9" w14:textId="6322917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74C8A56" w14:textId="0B939EA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E63B186" w14:textId="164578E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long or very shor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19E48EF" w14:textId="0BE97BE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very short</w:t>
            </w:r>
          </w:p>
        </w:tc>
      </w:tr>
      <w:tr w:rsidR="00556463" w:rsidRPr="00EE5EF1" w14:paraId="4687497E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1B671FE" w14:textId="0384F806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 venation [longitudinal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F400068" w14:textId="5641B2D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255C552C" w14:textId="43AA4DA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23C4615" w14:textId="5AF1D55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D59904F" w14:textId="1B6937C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0020A21" w14:textId="1CB148D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94B6F40" w14:textId="7A5EC4F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ly recognizabl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DF7CD3B" w14:textId="2F39B1C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689283F" w14:textId="3039415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6D9F498" w14:textId="6FDF357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28940C9" w14:textId="62AC636D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</w:tr>
      <w:tr w:rsidR="00556463" w:rsidRPr="00EE5EF1" w14:paraId="089AF817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76AD33D" w14:textId="77777777" w:rsidR="000239F7" w:rsidRPr="00EE5EF1" w:rsidRDefault="000239F7" w:rsidP="000239F7">
            <w:pPr>
              <w:pStyle w:val="ae"/>
              <w:ind w:left="16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 venation</w:t>
            </w:r>
          </w:p>
          <w:p w14:paraId="3CA0E24E" w14:textId="78369915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cross vein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316B0C4" w14:textId="60C69ED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18880E4C" w14:textId="7ACC0A1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6992AD7" w14:textId="22C9CC3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D0D518C" w14:textId="7D98F30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2FE40B9" w14:textId="48A77EE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1F05E362" w14:textId="02CF079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FF0E8EA" w14:textId="06E5E3A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8242955" w14:textId="1436D29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E5270EE" w14:textId="6DC336F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BC32623" w14:textId="3AF0C34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</w:t>
            </w:r>
          </w:p>
        </w:tc>
      </w:tr>
      <w:tr w:rsidR="00556463" w:rsidRPr="00EE5EF1" w14:paraId="58FFCC97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C7CA950" w14:textId="29ECF216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ally connected intercalaries [along tornoapical margin of fore- and hind wing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578553A" w14:textId="3653129D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646A72E0" w14:textId="315028C0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2C5EF4A" w14:textId="29F63B9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E79C3A5" w14:textId="2397B86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00538203" w14:textId="6B8AFDAA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1EAF643D" w14:textId="53CFAFD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orly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A54603" w14:textId="6B76FFE1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47BBEC0" w14:textId="7517FCD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A51A789" w14:textId="2FF8E6E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995202B" w14:textId="1C8900A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, well developed</w:t>
            </w:r>
          </w:p>
        </w:tc>
      </w:tr>
      <w:tr w:rsidR="00556463" w:rsidRPr="00EE5EF1" w14:paraId="3AA3F415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04F4B3D7" w14:textId="7C249D85" w:rsidR="000239F7" w:rsidRPr="00EE5EF1" w:rsidRDefault="000239F7" w:rsidP="000239F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Legs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Figs. </w:t>
            </w:r>
            <w:r w:rsidR="00A465EA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D–I</w:t>
            </w: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556463" w:rsidRPr="00EE5EF1" w14:paraId="0D1A1C9F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73D32191" w14:textId="5BC31DC3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nd leg of male [first tarsomere / tibia length ratio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5BBA1DA" w14:textId="26511E0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–0.25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0A3CEA83" w14:textId="0C8147AB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–0.1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DFD4D8C" w14:textId="4BA07C4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0.35–0.40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994E945" w14:textId="7F2B2AF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–0.2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4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40C5EE1C" w14:textId="2C2FB00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044C6D2F" w14:textId="245EABD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–0.27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30562B8" w14:textId="4882991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0A8DAA1" w14:textId="123EAAD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uk-UA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.5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uk-UA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8D8054A" w14:textId="67FD8BC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32–0.38 to 0.72–1.0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24FDE90" w14:textId="7907852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–0.36</w:t>
            </w:r>
          </w:p>
        </w:tc>
      </w:tr>
      <w:tr w:rsidR="00556463" w:rsidRPr="00EE5EF1" w14:paraId="2F74F825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5C4784E0" w14:textId="261AE58D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tarsal claw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EC1685B" w14:textId="5C00B8B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1CCD42E1" w14:textId="22BC2FA9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98B60B9" w14:textId="287D29A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430A4869" w14:textId="64B4D66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7C88CE9D" w14:textId="0891C6E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76B6183" w14:textId="6D052048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D889775" w14:textId="33E70B6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C275E89" w14:textId="70A4087D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imilar, point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D629159" w14:textId="3C4A5BFC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96EEC87" w14:textId="0BB7A99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56463" w:rsidRPr="00EE5EF1" w14:paraId="00098717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4E893029" w14:textId="7C7A09E7" w:rsidR="000239F7" w:rsidRPr="00EE5EF1" w:rsidRDefault="000239F7" w:rsidP="000239F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Abdominal segments</w:t>
            </w:r>
          </w:p>
        </w:tc>
      </w:tr>
      <w:tr w:rsidR="00556463" w:rsidRPr="00EE5EF1" w14:paraId="30BA2036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3A842E1D" w14:textId="51EB257F" w:rsidR="000239F7" w:rsidRPr="00EE5EF1" w:rsidRDefault="000239F7" w:rsidP="000239F7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terolateral projections on segments VII–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BE9D4E4" w14:textId="30353507" w:rsidR="000239F7" w:rsidRPr="00EE5EF1" w:rsidRDefault="00157D28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54991E2C" w14:textId="3945A035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12754D4" w14:textId="090F836E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CEE1080" w14:textId="68DBA533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43FBBCEA" w14:textId="6A9C4212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all projections on segment IX only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B8B429D" w14:textId="59492576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8874034" w14:textId="7D521BB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7B6C317" w14:textId="374D6EDF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96705AC" w14:textId="39982934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sent [moderately to </w:t>
            </w:r>
            <w:proofErr w:type="spellStart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ll developed</w:t>
            </w:r>
            <w:proofErr w:type="spellEnd"/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 or ab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05179CA" w14:textId="3246E187" w:rsidR="000239F7" w:rsidRPr="00EE5EF1" w:rsidRDefault="000239F7" w:rsidP="000239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ent</w:t>
            </w:r>
          </w:p>
        </w:tc>
      </w:tr>
      <w:tr w:rsidR="00556463" w:rsidRPr="00EE5EF1" w14:paraId="68CF2002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437F3FD9" w14:textId="685AE318" w:rsidR="00157D28" w:rsidRPr="00EE5EF1" w:rsidRDefault="00157D28" w:rsidP="00157D28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genital plate of femal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3C13AA2" w14:textId="3388277B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26F30151" w14:textId="138B4290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3863733" w14:textId="3315B0E9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F0070E6" w14:textId="2FCDD777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2EF80B6F" w14:textId="0420BEE5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moderately 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CDB8008" w14:textId="5A27EB81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BCBA387" w14:textId="1260AF4A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E4D25D2" w14:textId="4C3BF099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0B0B079" w14:textId="3C45024C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sent or ab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56EDADC" w14:textId="4118E082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</w:tr>
      <w:tr w:rsidR="00556463" w:rsidRPr="00EE5EF1" w14:paraId="30985D9B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0013B243" w14:textId="63A20BEA" w:rsidR="00157D28" w:rsidRPr="00EE5EF1" w:rsidRDefault="00157D28" w:rsidP="00157D28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anal plate of femal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EAA5529" w14:textId="095F72A1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791CECD" w14:textId="6B4ED771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FB76BD9" w14:textId="493783D8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6AB1689A" w14:textId="6E716EA3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306D70E" w14:textId="1F640F9A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develope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874F846" w14:textId="7B006B79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A655425" w14:textId="3899AFF7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C59EA8F" w14:textId="61F923F5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,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0881EA0" w14:textId="128F57CD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10BE68C" w14:textId="5BBB797D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ly developed</w:t>
            </w:r>
          </w:p>
        </w:tc>
      </w:tr>
      <w:tr w:rsidR="00556463" w:rsidRPr="00EE5EF1" w14:paraId="1275C728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164450D6" w14:textId="4E742435" w:rsidR="00157D28" w:rsidRPr="00EE5EF1" w:rsidRDefault="00157D28" w:rsidP="00157D28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cercus [structure and size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5DDE2B4" w14:textId="048C19AB" w:rsidR="00157D28" w:rsidRPr="00EE5EF1" w:rsidRDefault="00DD6D81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157D28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rtene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shorter than cerci]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C4EFFBD" w14:textId="0DBD391E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bequal to cerci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3DB5C22A" w14:textId="4DBFDC47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stigia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00E68A32" w14:textId="4F77AB85" w:rsidR="00157D28" w:rsidRPr="00EE5EF1" w:rsidRDefault="00DD6D81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157D28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rtened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shorter than cerci]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275057D6" w14:textId="1DE7E70D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shortened to 10 segments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50468502" w14:textId="6D5031F7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3B2B3DC" w14:textId="55B6F355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stigial</w:t>
            </w:r>
          </w:p>
          <w:p w14:paraId="3C698205" w14:textId="3110DC93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strongly shorten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6ADC558" w14:textId="291F7B5E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ened or well developed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3789E68" w14:textId="23537997" w:rsidR="00157D28" w:rsidRPr="00EE5EF1" w:rsidRDefault="009C47FB" w:rsidP="009C47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estigial or shortened </w:t>
            </w:r>
            <w:r w:rsidR="00157D28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shorter than cerci]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561C2AB" w14:textId="618E0AD7" w:rsidR="00157D28" w:rsidRPr="00EE5EF1" w:rsidRDefault="00157D28" w:rsidP="00157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shortened to 10–12 segments</w:t>
            </w:r>
          </w:p>
        </w:tc>
      </w:tr>
      <w:tr w:rsidR="00556463" w:rsidRPr="00EE5EF1" w14:paraId="5107F5BC" w14:textId="77777777" w:rsidTr="00556463">
        <w:trPr>
          <w:trHeight w:val="158"/>
        </w:trPr>
        <w:tc>
          <w:tcPr>
            <w:tcW w:w="14454" w:type="dxa"/>
            <w:gridSpan w:val="16"/>
            <w:shd w:val="clear" w:color="auto" w:fill="auto"/>
            <w:vAlign w:val="center"/>
          </w:tcPr>
          <w:p w14:paraId="61DC0711" w14:textId="1CD2248B" w:rsidR="00157D28" w:rsidRPr="00EE5EF1" w:rsidRDefault="00157D28" w:rsidP="00157D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Genitalia [male]</w:t>
            </w:r>
          </w:p>
        </w:tc>
      </w:tr>
      <w:tr w:rsidR="00556463" w:rsidRPr="00EE5EF1" w14:paraId="4871F80A" w14:textId="77777777" w:rsidTr="0051754B">
        <w:trPr>
          <w:trHeight w:val="158"/>
        </w:trPr>
        <w:tc>
          <w:tcPr>
            <w:tcW w:w="1962" w:type="dxa"/>
            <w:shd w:val="clear" w:color="auto" w:fill="auto"/>
            <w:vAlign w:val="center"/>
          </w:tcPr>
          <w:p w14:paraId="2D45C9D9" w14:textId="3D1D96C0" w:rsidR="00F8369F" w:rsidRPr="00EE5EF1" w:rsidRDefault="00F8369F" w:rsidP="00F8369F">
            <w:pPr>
              <w:ind w:left="1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ceps [number and shape of segments]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95D5F79" w14:textId="079F8A0E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segments; segment I at least 4x longer than segment III</w:t>
            </w:r>
          </w:p>
        </w:tc>
        <w:tc>
          <w:tcPr>
            <w:tcW w:w="1259" w:type="dxa"/>
            <w:gridSpan w:val="2"/>
            <w:shd w:val="clear" w:color="auto" w:fill="auto"/>
            <w:vAlign w:val="center"/>
          </w:tcPr>
          <w:p w14:paraId="3E249666" w14:textId="0E7FE294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segments; segment I at least 3x longer than segment III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1CAAA10C" w14:textId="653B6738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ur segments; segment I at least 8x longer than segment I</w:t>
            </w:r>
            <w:r w:rsidR="00E47CD9" w:rsidRPr="00EE5E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58F1029A" w14:textId="32F3BF4A" w:rsidR="00F8369F" w:rsidRPr="00EE5EF1" w:rsidRDefault="005B646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segments; segment I at least 4x longer than segment III</w:t>
            </w: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14:paraId="30FDC575" w14:textId="6D75B800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128CE87B" w14:textId="002CB9E6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2BF7B65" w14:textId="037FA652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6ED9AD2" w14:textId="4BFE3B98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segments; segment I at least 3x longer than segment III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4594EEB" w14:textId="771C443D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segments; segment I at least 3</w:t>
            </w:r>
            <w:r w:rsidR="00AD5EBA"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4</w:t>
            </w: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 longer than segment III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135650A" w14:textId="23C9AD56" w:rsidR="00F8369F" w:rsidRPr="00EE5EF1" w:rsidRDefault="00F8369F" w:rsidP="00F836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E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ee segments; segment I at least 2.5–3x longer than segment III</w:t>
            </w:r>
          </w:p>
        </w:tc>
      </w:tr>
    </w:tbl>
    <w:p w14:paraId="4F67F2D6" w14:textId="7F6C397C" w:rsidR="00010828" w:rsidRPr="00EE5EF1" w:rsidRDefault="00010828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E6424E" w14:textId="57205AB7" w:rsidR="002B7F91" w:rsidRPr="00EE5EF1" w:rsidRDefault="002B7F91" w:rsidP="00EE5EF1">
      <w:pPr>
        <w:pStyle w:val="ae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b/>
          <w:sz w:val="24"/>
          <w:szCs w:val="24"/>
          <w:lang w:val="en-GB"/>
        </w:rPr>
        <w:t>Remarks</w:t>
      </w:r>
    </w:p>
    <w:p w14:paraId="0F4509B5" w14:textId="66921575" w:rsidR="002B7F91" w:rsidRPr="00EE5EF1" w:rsidRDefault="002B7F91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B91C19" w14:textId="77777777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The Table S1 uses original data as well as information modified from: pp. 410–412, figs. 1, 2 in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Tillyard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1921; pp. 271–334, figs. 11–13, 16, 17, 18, 21, </w:t>
      </w:r>
      <w:r w:rsidRPr="00EE5EF1">
        <w:rPr>
          <w:rFonts w:ascii="Times New Roman" w:hAnsi="Times New Roman" w:cs="Times New Roman"/>
          <w:sz w:val="24"/>
          <w:szCs w:val="24"/>
          <w:lang w:val="uk-UA"/>
        </w:rPr>
        <w:t>46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E5EF1">
        <w:rPr>
          <w:rFonts w:ascii="Times New Roman" w:hAnsi="Times New Roman" w:cs="Times New Roman"/>
          <w:sz w:val="24"/>
          <w:szCs w:val="24"/>
          <w:lang w:val="uk-UA"/>
        </w:rPr>
        <w:t xml:space="preserve"> 47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, 54, 55, 65–68, 76, 77 in Philips 1930; pp. 1–20, figs. 1, 2A, B, 3, 17, 18A–C, 19, 28, 29 in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Tillyard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1933; pp. 25 – 29, figs. 1, 2 in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Tillyard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1936; pp. 261, figs 69–71 in Harker 1954; pp. </w:t>
      </w:r>
      <w:r w:rsidRPr="00EE5EF1">
        <w:rPr>
          <w:rFonts w:ascii="Times New Roman" w:hAnsi="Times New Roman" w:cs="Times New Roman"/>
          <w:sz w:val="24"/>
          <w:szCs w:val="24"/>
          <w:lang w:val="uk-UA"/>
        </w:rPr>
        <w:t>5–9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E5EF1">
        <w:rPr>
          <w:rFonts w:ascii="Times New Roman" w:hAnsi="Times New Roman" w:cs="Times New Roman"/>
          <w:sz w:val="24"/>
          <w:szCs w:val="24"/>
          <w:lang w:val="uk-UA"/>
        </w:rPr>
        <w:t xml:space="preserve"> 11–14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, figs 2, 3 in Demoulin 1955; pp. 266–280, figs. 6–9 in Riek 1955; pp. 237–238, fig. 2 in Demoulin 1968; pp. 286–289, figs.16.6A, 16.7B, 16.8B, C, 16.9C in Peters &amp; Campbel 1991; figs. 1, 2 in </w:t>
      </w:r>
      <w:r w:rsidRPr="00EE5E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mínguez et al. 1994; 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Kluge et al. 1995; Hitchings &amp; Staniczek 2003; pp. 101–122, figs. 30–36 in Kluge 2004; pp. 151–153, fig. 1 in Mercado &amp; Elliot 2004; pp. 232–234, fig. 2 in Mercado &amp; Elliot 2005; pp. 61–64, fig. 2 in Mercado &amp; Elliot 2006; Domínguez et al. 2006; pp. 2–4, figs. 1–7 in Staniczek &amp; Hitchings 2014;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Storari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et al. 2023.</w:t>
      </w:r>
    </w:p>
    <w:p w14:paraId="6ED6F911" w14:textId="1951D1D4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>For a list of References, see the text of the article.</w:t>
      </w:r>
    </w:p>
    <w:p w14:paraId="18BA0C17" w14:textId="72EB6FC1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>The female specimen of putative representative of the family Ameletopsidae from the Miocene Dominican amber (</w:t>
      </w:r>
      <w:r w:rsidRPr="00EE5EF1">
        <w:rPr>
          <w:rFonts w:ascii="Times New Roman" w:eastAsia="MinionPro-Regular" w:hAnsi="Times New Roman" w:cs="Times New Roman"/>
          <w:sz w:val="24"/>
          <w:szCs w:val="24"/>
        </w:rPr>
        <w:t>Do-1268-K;</w:t>
      </w:r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SMNS collection) is not included since is still undescribed.</w:t>
      </w:r>
    </w:p>
    <w:p w14:paraId="346E904B" w14:textId="77777777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Adult characters of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Nebesna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. </w:t>
      </w:r>
      <w:proofErr w:type="spellStart"/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nov.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are marked in grey.</w:t>
      </w:r>
      <w:r w:rsidRPr="00EE5EF1"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Closest similarities or unique state of important adult characters are marked in bold.</w:t>
      </w:r>
    </w:p>
    <w:p w14:paraId="10A26118" w14:textId="3D016944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: CHA – </w:t>
      </w:r>
      <w:proofErr w:type="spellStart"/>
      <w:r w:rsidRPr="00EE5EF1">
        <w:rPr>
          <w:rFonts w:ascii="Times New Roman" w:eastAsia="MinionPro-Regular" w:hAnsi="Times New Roman" w:cs="Times New Roman"/>
          <w:i/>
          <w:iCs/>
          <w:sz w:val="24"/>
          <w:szCs w:val="24"/>
          <w:lang w:val="en-GB"/>
        </w:rPr>
        <w:t>Chaquihua</w:t>
      </w:r>
      <w:proofErr w:type="spellEnd"/>
      <w:r w:rsidRPr="00EE5EF1">
        <w:rPr>
          <w:rFonts w:ascii="Times New Roman" w:eastAsia="MinionPro-Regular" w:hAnsi="Times New Roman" w:cs="Times New Roman"/>
          <w:sz w:val="24"/>
          <w:szCs w:val="24"/>
          <w:lang w:val="en-GB"/>
        </w:rPr>
        <w:t xml:space="preserve"> Demoulin, 1955; 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CHI – </w:t>
      </w:r>
      <w:proofErr w:type="spellStart"/>
      <w:r w:rsidRPr="00EE5EF1">
        <w:rPr>
          <w:rFonts w:ascii="Times New Roman" w:eastAsia="MinionPro-Regular" w:hAnsi="Times New Roman" w:cs="Times New Roman"/>
          <w:i/>
          <w:iCs/>
          <w:sz w:val="24"/>
          <w:szCs w:val="24"/>
          <w:lang w:val="en-GB"/>
        </w:rPr>
        <w:t>Chiloporter</w:t>
      </w:r>
      <w:proofErr w:type="spellEnd"/>
      <w:r w:rsidRPr="00EE5EF1">
        <w:rPr>
          <w:rFonts w:ascii="Times New Roman" w:eastAsia="MinionPro-Regular" w:hAnsi="Times New Roman" w:cs="Times New Roman"/>
          <w:sz w:val="24"/>
          <w:szCs w:val="24"/>
          <w:lang w:val="en-GB"/>
        </w:rPr>
        <w:t xml:space="preserve"> Lestage, 1931; MIR – </w:t>
      </w:r>
      <w:proofErr w:type="spellStart"/>
      <w:r w:rsidRPr="00EE5EF1">
        <w:rPr>
          <w:rFonts w:ascii="Times New Roman" w:eastAsia="MinionPro-Regular" w:hAnsi="Times New Roman" w:cs="Times New Roman"/>
          <w:i/>
          <w:iCs/>
          <w:sz w:val="24"/>
          <w:szCs w:val="24"/>
          <w:lang w:val="en-GB"/>
        </w:rPr>
        <w:t>Mirawara</w:t>
      </w:r>
      <w:proofErr w:type="spellEnd"/>
      <w:r w:rsidRPr="00EE5EF1">
        <w:rPr>
          <w:rFonts w:ascii="Times New Roman" w:eastAsia="MinionPro-Regular" w:hAnsi="Times New Roman" w:cs="Times New Roman"/>
          <w:sz w:val="24"/>
          <w:szCs w:val="24"/>
          <w:lang w:val="en-GB"/>
        </w:rPr>
        <w:t xml:space="preserve"> Harker, 1954; AME –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Ameletopsis</w:t>
      </w:r>
      <w:proofErr w:type="spellEnd"/>
      <w:r w:rsidRPr="00EE5E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hillips, 1930; BAL –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Balticophlebia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Demoulin, 1968; NEB –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Nebesna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. </w:t>
      </w:r>
      <w:proofErr w:type="spellStart"/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nov.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; AST – </w:t>
      </w:r>
      <w:r w:rsidRPr="00EE5EF1">
        <w:rPr>
          <w:rFonts w:ascii="Times New Roman" w:hAnsi="Times New Roman" w:cs="Times New Roman"/>
          <w:sz w:val="24"/>
          <w:szCs w:val="24"/>
        </w:rPr>
        <w:t xml:space="preserve">Astraeopteridae Storari et al., 2023; NES – 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Nesameletidae Riek, 1973; ONI –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Oniscigastridae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Lameere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, 1917; RAL –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Rallidentidae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Penniket, 1966.</w:t>
      </w:r>
    </w:p>
    <w:p w14:paraId="11CB64D3" w14:textId="77777777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i/>
          <w:sz w:val="24"/>
          <w:szCs w:val="24"/>
          <w:lang w:val="en-GB"/>
        </w:rPr>
        <w:t>Other remarks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: †– extinct taxa; * – as preserved; ** – two states of character are referred;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PCxsA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is complete, i.e. running across ventral side of episternum, clearly separating it on anepisternum [AES] and katepisternum [KES], and terminates reaching sternum;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PCxsA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is incomplete, i.e. not continued on ventral side of episternum, only partly separating it on anepisternum [AES] and katepisternum [KES], and terminates not reaching sternum (see Kluge et al. 1995; Kluge 2004).</w:t>
      </w:r>
    </w:p>
    <w:p w14:paraId="3C8F3540" w14:textId="28C6E5DF" w:rsidR="002B7F91" w:rsidRPr="00EE5EF1" w:rsidRDefault="002B7F91" w:rsidP="00EE5EF1">
      <w:pPr>
        <w:pStyle w:val="ae"/>
        <w:spacing w:line="276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>The original Figures cited in the Table S1 are placed in the text of the article.</w:t>
      </w:r>
    </w:p>
    <w:p w14:paraId="1CFEFE00" w14:textId="1E90D792" w:rsidR="00043F17" w:rsidRPr="00EE5EF1" w:rsidRDefault="00043F17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336FF" w14:textId="77777777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FAF1CE" w14:textId="38801B13" w:rsidR="00043F17" w:rsidRPr="00EE5EF1" w:rsidRDefault="00043F17" w:rsidP="00EE5EF1">
      <w:pPr>
        <w:pStyle w:val="ae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EE5EF1">
        <w:rPr>
          <w:rFonts w:ascii="Times New Roman" w:hAnsi="Times New Roman" w:cs="Times New Roman"/>
          <w:b/>
          <w:bCs/>
          <w:sz w:val="24"/>
          <w:szCs w:val="24"/>
          <w:lang w:val="fr-FR"/>
        </w:rPr>
        <w:t>References</w:t>
      </w:r>
    </w:p>
    <w:p w14:paraId="328D3269" w14:textId="7D6C5510" w:rsidR="00043F17" w:rsidRPr="00EE5EF1" w:rsidRDefault="00043F17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DAB1A29" w14:textId="483BC358" w:rsidR="00B54DCF" w:rsidRPr="00EE5EF1" w:rsidRDefault="00C1781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EE5EF1">
        <w:rPr>
          <w:rFonts w:ascii="Times New Roman" w:hAnsi="Times New Roman" w:cs="Times New Roman"/>
          <w:sz w:val="24"/>
          <w:szCs w:val="24"/>
          <w:lang w:val="fr-FR"/>
        </w:rPr>
        <w:t xml:space="preserve">Demoulin, G. Ephéméroptères nouveaux ou rares du Chili. II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fr-FR"/>
        </w:rPr>
        <w:t>Bulletin de l'Institut Royal des Sciences Naturelles de Belgique</w:t>
      </w:r>
      <w:r w:rsidRPr="00EE5EF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fr-FR"/>
        </w:rPr>
        <w:t>31</w:t>
      </w:r>
      <w:r w:rsidR="0038693A" w:rsidRPr="00EE5EF1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EE5EF1">
        <w:rPr>
          <w:rFonts w:ascii="Times New Roman" w:hAnsi="Times New Roman" w:cs="Times New Roman"/>
          <w:sz w:val="24"/>
          <w:szCs w:val="24"/>
          <w:lang w:val="fr-FR"/>
        </w:rPr>
        <w:t>(58), 1–16 (1955)</w:t>
      </w:r>
      <w:r w:rsidR="004075DF" w:rsidRPr="00EE5EF1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57514B99" w14:textId="77777777" w:rsidR="00C1781B" w:rsidRPr="00EE5EF1" w:rsidRDefault="00C1781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B8354CB" w14:textId="76007CDB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EE5EF1">
        <w:rPr>
          <w:rFonts w:ascii="Times New Roman" w:hAnsi="Times New Roman" w:cs="Times New Roman"/>
          <w:sz w:val="24"/>
          <w:szCs w:val="24"/>
          <w:lang w:val="fr-FR"/>
        </w:rPr>
        <w:t xml:space="preserve">Demoulin, G. Deuxieme contibution à la connaissance des Ephéméroptères de l'ambre oligocene de la Baltique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de-DE"/>
        </w:rPr>
        <w:t>Deutsche Entomologische Zeitschrift</w:t>
      </w:r>
      <w:r w:rsidRPr="00EE5EF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de-DE"/>
        </w:rPr>
        <w:t>15</w:t>
      </w:r>
      <w:r w:rsidR="0038693A" w:rsidRPr="00EE5EF1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</w:t>
      </w:r>
      <w:r w:rsidRPr="00EE5EF1">
        <w:rPr>
          <w:rFonts w:ascii="Times New Roman" w:hAnsi="Times New Roman" w:cs="Times New Roman"/>
          <w:sz w:val="24"/>
          <w:szCs w:val="24"/>
          <w:lang w:val="de-DE"/>
        </w:rPr>
        <w:t>(1–3), 233–276 (1968).</w:t>
      </w:r>
    </w:p>
    <w:p w14:paraId="56890B40" w14:textId="77777777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</w:p>
    <w:p w14:paraId="1EEBE388" w14:textId="7BFEBCC3" w:rsidR="00B54DCF" w:rsidRPr="00EE5EF1" w:rsidRDefault="003B03F4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EE5EF1">
        <w:rPr>
          <w:rFonts w:ascii="Times New Roman" w:hAnsi="Times New Roman" w:cs="Times New Roman"/>
          <w:bCs/>
          <w:sz w:val="24"/>
          <w:szCs w:val="24"/>
          <w:lang w:val="fr-FR"/>
        </w:rPr>
        <w:lastRenderedPageBreak/>
        <w:t xml:space="preserve">Domínguez, E., Hubbard, M. D. &amp; Pescador, M. L. Los Ephemeroptera en Argentina. </w:t>
      </w:r>
      <w:r w:rsidRPr="00EE5EF1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>Fauna de Agua Dulce de la República Argentina</w:t>
      </w:r>
      <w:r w:rsidRPr="00EE5EF1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, </w:t>
      </w:r>
      <w:r w:rsidRPr="00EE5EF1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>Museo de La Plata</w:t>
      </w:r>
      <w:r w:rsidRPr="00EE5EF1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r w:rsidRPr="00EE5EF1">
        <w:rPr>
          <w:rFonts w:ascii="Times New Roman" w:hAnsi="Times New Roman" w:cs="Times New Roman"/>
          <w:b/>
          <w:sz w:val="24"/>
          <w:szCs w:val="24"/>
          <w:lang w:val="fr-FR"/>
        </w:rPr>
        <w:t>33</w:t>
      </w:r>
      <w:r w:rsidRPr="00EE5EF1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(1), 1–142 (1994).</w:t>
      </w:r>
    </w:p>
    <w:p w14:paraId="4A2B9928" w14:textId="77777777" w:rsidR="003B03F4" w:rsidRPr="00EE5EF1" w:rsidRDefault="003B03F4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E04E017" w14:textId="311A5C3D" w:rsidR="00B54DCF" w:rsidRPr="00EE5EF1" w:rsidRDefault="003B03F4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79267792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Domínguez, E.,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Molineri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, C., Pescador, M. L., Hubbard, M. &amp; Nieto, C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Ephemeroptera of South America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quatic Biodiversity in Latin America, </w:t>
      </w:r>
      <w:r w:rsidRPr="00EE5EF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olume 2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. (Pensoft, Sofia-Moscow, 1–646, 2006).</w:t>
      </w:r>
      <w:bookmarkEnd w:id="0"/>
    </w:p>
    <w:p w14:paraId="6EF18B32" w14:textId="77777777" w:rsidR="003B03F4" w:rsidRPr="00EE5EF1" w:rsidRDefault="003B03F4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EFA037" w14:textId="6FBF4902" w:rsidR="00B54DCF" w:rsidRPr="00EE5EF1" w:rsidRDefault="003B03F4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9267821"/>
      <w:r w:rsidRPr="00EE5EF1">
        <w:rPr>
          <w:rFonts w:ascii="Times New Roman" w:hAnsi="Times New Roman" w:cs="Times New Roman"/>
          <w:sz w:val="24"/>
          <w:szCs w:val="24"/>
          <w:lang w:val="en-GB"/>
        </w:rPr>
        <w:t>Harker</w:t>
      </w:r>
      <w:r w:rsidR="0063704B" w:rsidRPr="00EE5E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J. E. The Ephemeroptera of Eastern Australia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Transactions of the Royal Entomological Society of London (B)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105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12), 241–268 (1954).</w:t>
      </w:r>
    </w:p>
    <w:bookmarkEnd w:id="1"/>
    <w:p w14:paraId="450FE28E" w14:textId="77777777" w:rsidR="003B03F4" w:rsidRPr="00EE5EF1" w:rsidRDefault="003B03F4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42E221" w14:textId="3B025B15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79267849"/>
      <w:proofErr w:type="spellStart"/>
      <w:r w:rsidRPr="00EE5EF1">
        <w:rPr>
          <w:rFonts w:ascii="Times New Roman" w:hAnsi="Times New Roman" w:cs="Times New Roman"/>
          <w:sz w:val="24"/>
          <w:szCs w:val="24"/>
        </w:rPr>
        <w:t>Hitching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, T. R. &amp; Staniczek, A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Nesameletida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Insect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Ephemeropter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). </w:t>
      </w:r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Fauna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New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Zealand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Pr="00EE5EF1">
        <w:rPr>
          <w:rFonts w:ascii="Times New Roman" w:hAnsi="Times New Roman" w:cs="Times New Roman"/>
          <w:sz w:val="24"/>
          <w:szCs w:val="24"/>
        </w:rPr>
        <w:t>, 1–72</w:t>
      </w:r>
      <w:r w:rsidR="00B968BD" w:rsidRPr="00EE5EF1">
        <w:rPr>
          <w:rFonts w:ascii="Times New Roman" w:hAnsi="Times New Roman" w:cs="Times New Roman"/>
          <w:sz w:val="24"/>
          <w:szCs w:val="24"/>
        </w:rPr>
        <w:t>.</w:t>
      </w:r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EE5EF1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7931/J2/FNZ.46</w:t>
        </w:r>
      </w:hyperlink>
      <w:r w:rsidR="00B968BD" w:rsidRPr="00EE5EF1">
        <w:rPr>
          <w:rStyle w:val="af0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B968BD" w:rsidRPr="00EE5EF1">
        <w:rPr>
          <w:rFonts w:ascii="Times New Roman" w:hAnsi="Times New Roman" w:cs="Times New Roman"/>
          <w:sz w:val="24"/>
          <w:szCs w:val="24"/>
        </w:rPr>
        <w:t>(2003).</w:t>
      </w:r>
    </w:p>
    <w:bookmarkEnd w:id="2"/>
    <w:p w14:paraId="0E9BC676" w14:textId="77777777" w:rsidR="00B54DCF" w:rsidRPr="00EE5EF1" w:rsidRDefault="00B54DCF" w:rsidP="00EE5EF1">
      <w:pPr>
        <w:pStyle w:val="ae"/>
        <w:spacing w:line="276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1AA656D0" w14:textId="5DD8F9A4" w:rsidR="003B03F4" w:rsidRPr="00EE5EF1" w:rsidRDefault="003B03F4" w:rsidP="00EE5EF1">
      <w:pPr>
        <w:pStyle w:val="ae"/>
        <w:spacing w:line="276" w:lineRule="auto"/>
        <w:jc w:val="both"/>
        <w:rPr>
          <w:rStyle w:val="fontstyle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E5EF1">
        <w:rPr>
          <w:rStyle w:val="fontstyle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Kluge, N. J.</w:t>
      </w:r>
      <w:r w:rsidRPr="00EE5EF1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he Phylogenetic System of Ephemeroptera </w:t>
      </w:r>
      <w:r w:rsidRPr="00EE5EF1">
        <w:rPr>
          <w:rStyle w:val="fontstyle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(Kluwer Academic Publishers, </w:t>
      </w:r>
      <w:proofErr w:type="spellStart"/>
      <w:r w:rsidRPr="00EE5EF1">
        <w:rPr>
          <w:rStyle w:val="fontstyle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odrecht</w:t>
      </w:r>
      <w:proofErr w:type="spellEnd"/>
      <w:r w:rsidRPr="00EE5EF1">
        <w:rPr>
          <w:rStyle w:val="fontstyle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</w:t>
      </w:r>
      <w:r w:rsidRPr="00EE5EF1">
        <w:rPr>
          <w:rStyle w:val="fontstyle21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1–442, </w:t>
      </w:r>
      <w:r w:rsidRPr="00EE5EF1">
        <w:rPr>
          <w:rStyle w:val="fontstyle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2004).</w:t>
      </w:r>
    </w:p>
    <w:p w14:paraId="641B38AE" w14:textId="77777777" w:rsidR="003B03F4" w:rsidRPr="00EE5EF1" w:rsidRDefault="003B03F4" w:rsidP="00EE5EF1">
      <w:pPr>
        <w:pStyle w:val="ae"/>
        <w:spacing w:line="276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664DF667" w14:textId="54BD24F5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79267760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Kluge, N. J.,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Studemann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, D., Landolt, P., &amp; Gonser, T. A reclassification of Siphlonuroidea (Ephemeroptera).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Mitteilungen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er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Schweizerischen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entomologischen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Gesellschaf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68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, 103–132</w:t>
      </w:r>
      <w:r w:rsidR="00B968BD" w:rsidRPr="00EE5E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6" w:history="1">
        <w:r w:rsidR="00B968BD" w:rsidRPr="00EE5EF1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38/s41598-023-36778-x</w:t>
        </w:r>
      </w:hyperlink>
      <w:r w:rsidR="00B968BD"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="00B968BD" w:rsidRPr="00EE5EF1">
        <w:rPr>
          <w:rFonts w:ascii="Times New Roman" w:hAnsi="Times New Roman" w:cs="Times New Roman"/>
          <w:sz w:val="24"/>
          <w:szCs w:val="24"/>
          <w:lang w:val="en-GB"/>
        </w:rPr>
        <w:t>(1995).</w:t>
      </w:r>
      <w:bookmarkEnd w:id="3"/>
    </w:p>
    <w:p w14:paraId="2232D112" w14:textId="77777777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18D078" w14:textId="63E20885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Mercado, M. &amp; Elliott, S. Taxonomic revision of the genus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Metamonius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Eaton (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Nesameletidae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: Ephemeroptera), with notes on its biology and distribution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Studies on Neotropical Fauna and Environment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39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2), 149–157. </w:t>
      </w:r>
      <w:hyperlink r:id="rId7" w:history="1">
        <w:r w:rsidRPr="00EE5EF1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https://doi.org/10.1080/01650520412331333800</w:t>
        </w:r>
      </w:hyperlink>
      <w:r w:rsidR="00B968BD" w:rsidRPr="00EE5EF1">
        <w:rPr>
          <w:rStyle w:val="af0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(2004).</w:t>
      </w:r>
    </w:p>
    <w:p w14:paraId="4CFFE4BD" w14:textId="77777777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8D8F2D" w14:textId="6E83B751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Mercado, M. &amp; Elliott, S. Taxonomic revision of the genus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Chiloporter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Lestage (Ameletopsidae: Ephemeroptera) with notes on its biology and distribution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Studies on Neotropical Fauna and Environment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40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3), 229–236. </w:t>
      </w:r>
      <w:hyperlink r:id="rId8" w:history="1">
        <w:r w:rsidR="00B968BD" w:rsidRPr="00EE5EF1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https://doi.org/10.1080/01650520500140635</w:t>
        </w:r>
      </w:hyperlink>
      <w:r w:rsidR="00B968BD"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2005).</w:t>
      </w:r>
    </w:p>
    <w:p w14:paraId="094FE695" w14:textId="77777777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166CA6" w14:textId="327895F6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>Mercado</w:t>
      </w:r>
      <w:r w:rsidR="00C419A1" w:rsidRPr="00EE5E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M. &amp; Elliott</w:t>
      </w:r>
      <w:r w:rsidR="00C419A1" w:rsidRPr="00EE5E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S. Taxonomic revision of the genus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Chaquihua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Demoulin (Ameletopsidae: Ephemeroptera) with notes on its biology and distribution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Studies on Neotropical Fauna and Environment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41</w:t>
      </w:r>
      <w:r w:rsidR="00C419A1"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="00C419A1" w:rsidRPr="00EE5E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59–66. </w:t>
      </w:r>
      <w:hyperlink r:id="rId9" w:history="1">
        <w:r w:rsidR="00B968BD" w:rsidRPr="00EE5EF1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https://doi.org/10.1080/01650520500475114</w:t>
        </w:r>
      </w:hyperlink>
      <w:r w:rsidR="00B968BD"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2006).</w:t>
      </w:r>
    </w:p>
    <w:p w14:paraId="26301858" w14:textId="77777777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392480" w14:textId="6679BBE6" w:rsidR="0063704B" w:rsidRPr="00EE5EF1" w:rsidRDefault="00FE4481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Peters, W. L. &amp; Campbell, I. C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Ephemeroptera (Mayflies)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. In Naumann, I. D. &amp; Cane, P. B. (eds). The insects of Australia. (Melbourne Univ. Press &amp; UCL Press Ltd., Melbourne, 279–293, 1991).</w:t>
      </w:r>
    </w:p>
    <w:p w14:paraId="5DAA17D6" w14:textId="77777777" w:rsidR="0063704B" w:rsidRPr="00EE5EF1" w:rsidRDefault="0063704B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E10967" w14:textId="112233AE" w:rsidR="00FE4481" w:rsidRPr="00EE5EF1" w:rsidRDefault="00FE4481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79267886"/>
      <w:r w:rsidRPr="00EE5EF1">
        <w:rPr>
          <w:rFonts w:ascii="Times New Roman" w:hAnsi="Times New Roman" w:cs="Times New Roman"/>
          <w:sz w:val="24"/>
          <w:szCs w:val="24"/>
        </w:rPr>
        <w:t xml:space="preserve">Phillips, J. S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New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Zealand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mayfly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nymph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Transactions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Entomological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Society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London</w:t>
      </w:r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</w:rPr>
        <w:t>79</w:t>
      </w:r>
      <w:r w:rsidRPr="00EE5EF1">
        <w:rPr>
          <w:rFonts w:ascii="Times New Roman" w:hAnsi="Times New Roman" w:cs="Times New Roman"/>
          <w:sz w:val="24"/>
          <w:szCs w:val="24"/>
        </w:rPr>
        <w:t>, 399–422 (1930).</w:t>
      </w:r>
    </w:p>
    <w:bookmarkEnd w:id="4"/>
    <w:p w14:paraId="61754CC6" w14:textId="77777777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EEF4D8" w14:textId="77777777" w:rsidR="00FE4481" w:rsidRPr="00EE5EF1" w:rsidRDefault="00FE4481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79267926"/>
      <w:proofErr w:type="spellStart"/>
      <w:r w:rsidRPr="00EE5EF1">
        <w:rPr>
          <w:rFonts w:ascii="Times New Roman" w:hAnsi="Times New Roman" w:cs="Times New Roman"/>
          <w:sz w:val="24"/>
          <w:szCs w:val="24"/>
        </w:rPr>
        <w:t>Riek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, E. F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Revision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Australian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mayflie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Ephemeropter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). I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Subfamily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Siphlonurina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Australian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Journal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Zoology</w:t>
      </w:r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EE5EF1">
        <w:rPr>
          <w:rFonts w:ascii="Times New Roman" w:hAnsi="Times New Roman" w:cs="Times New Roman"/>
          <w:sz w:val="24"/>
          <w:szCs w:val="24"/>
        </w:rPr>
        <w:t>(2), 266–280 (1955).</w:t>
      </w:r>
    </w:p>
    <w:bookmarkEnd w:id="5"/>
    <w:p w14:paraId="60B7D204" w14:textId="77777777" w:rsidR="00FE4481" w:rsidRPr="00EE5EF1" w:rsidRDefault="00FE4481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7B1D98" w14:textId="0B271F91" w:rsidR="00FE4481" w:rsidRPr="00EE5EF1" w:rsidRDefault="00F32789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6" w:name="_Hlk179267154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Staniczek, A. H. &amp; Hitchings, T. A new species of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Rallidens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Ephemeroptera: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Rallidentidae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) from New Zealand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Records of the Canterbury Museum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27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, 1–9 (2014).</w:t>
      </w:r>
    </w:p>
    <w:bookmarkEnd w:id="6"/>
    <w:p w14:paraId="7CBDED18" w14:textId="77777777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E3B045" w14:textId="64619721" w:rsidR="00043F17" w:rsidRPr="00EE5EF1" w:rsidRDefault="00F32789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7" w:name="_Hlk179267213"/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Storari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, A. P., Staniczek, A. H. &amp; Godunko, R. J. A new Gondwanan mayfly family from the Lower Cretaceous Crato Formation, Brazil (Ephemeroptera: Siphlonuroidea: Astraeopteridae fam. </w:t>
      </w:r>
      <w:proofErr w:type="spellStart"/>
      <w:r w:rsidRPr="00EE5EF1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EE5EF1">
        <w:rPr>
          <w:rFonts w:ascii="Times New Roman" w:hAnsi="Times New Roman" w:cs="Times New Roman"/>
          <w:i/>
          <w:iCs/>
          <w:sz w:val="24"/>
          <w:szCs w:val="24"/>
          <w:lang w:val="en-GB"/>
        </w:rPr>
        <w:t>Scientific Reports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  <w:lang w:val="en-GB"/>
        </w:rPr>
        <w:t>13</w:t>
      </w:r>
      <w:r w:rsidRPr="00EE5EF1">
        <w:rPr>
          <w:rFonts w:ascii="Times New Roman" w:hAnsi="Times New Roman" w:cs="Times New Roman"/>
          <w:sz w:val="24"/>
          <w:szCs w:val="24"/>
          <w:lang w:val="en-GB"/>
        </w:rPr>
        <w:t>, article number: 11735. https://doi.org/10.1038/s41598-023-36778-x</w:t>
      </w:r>
      <w:bookmarkEnd w:id="7"/>
      <w:r w:rsidR="00B968BD" w:rsidRPr="00EE5EF1">
        <w:rPr>
          <w:rFonts w:ascii="Times New Roman" w:hAnsi="Times New Roman" w:cs="Times New Roman"/>
          <w:sz w:val="24"/>
          <w:szCs w:val="24"/>
          <w:lang w:val="en-GB"/>
        </w:rPr>
        <w:t xml:space="preserve"> (2023).</w:t>
      </w:r>
    </w:p>
    <w:p w14:paraId="5B6E91DB" w14:textId="77777777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48C384" w14:textId="3C2A2D14" w:rsidR="00C20D70" w:rsidRPr="00EE5EF1" w:rsidRDefault="00C20D70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179267102"/>
      <w:proofErr w:type="spellStart"/>
      <w:r w:rsidRPr="00EE5EF1">
        <w:rPr>
          <w:rFonts w:ascii="Times New Roman" w:hAnsi="Times New Roman" w:cs="Times New Roman"/>
          <w:sz w:val="24"/>
          <w:szCs w:val="24"/>
        </w:rPr>
        <w:t>Tillyard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, R. J. A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new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genus and species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May-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fly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rder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Plectopter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asmani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belonging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Siphlonurida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Proceedings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Linnaean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Society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New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South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Wales</w:t>
      </w:r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Pr="00EE5EF1">
        <w:rPr>
          <w:rFonts w:ascii="Times New Roman" w:hAnsi="Times New Roman" w:cs="Times New Roman"/>
          <w:sz w:val="24"/>
          <w:szCs w:val="24"/>
        </w:rPr>
        <w:t>, 409–412 (1921).</w:t>
      </w:r>
    </w:p>
    <w:p w14:paraId="3160B3C0" w14:textId="77777777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D76384" w14:textId="77777777" w:rsidR="00C20D70" w:rsidRPr="00EE5EF1" w:rsidRDefault="00C20D70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illyard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, R. J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mayflie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Mount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Kosciusko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region. I. (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Plectopter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Introduction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Siphlonurida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Proceedings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Linnaean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Society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New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South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Wales</w:t>
      </w:r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</w:rPr>
        <w:t>58</w:t>
      </w:r>
      <w:r w:rsidRPr="00EE5EF1">
        <w:rPr>
          <w:rFonts w:ascii="Times New Roman" w:hAnsi="Times New Roman" w:cs="Times New Roman"/>
          <w:sz w:val="24"/>
          <w:szCs w:val="24"/>
        </w:rPr>
        <w:t>, 1–32 (1933).</w:t>
      </w:r>
    </w:p>
    <w:p w14:paraId="0BFF7A94" w14:textId="0D12BDD6" w:rsidR="00B54DCF" w:rsidRPr="00EE5EF1" w:rsidRDefault="00B54DCF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0745CB" w14:textId="18D0E01A" w:rsidR="00043F17" w:rsidRPr="00EE5EF1" w:rsidRDefault="00C20D70" w:rsidP="00EE5EF1">
      <w:pPr>
        <w:pStyle w:val="a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illyard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, R. J.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rout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-food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insect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asmani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. Part II. – A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monograph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mayflies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sz w:val="24"/>
          <w:szCs w:val="24"/>
        </w:rPr>
        <w:t>Tasmani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Papers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Proceedings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Royal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Society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EE5E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E5EF1">
        <w:rPr>
          <w:rFonts w:ascii="Times New Roman" w:hAnsi="Times New Roman" w:cs="Times New Roman"/>
          <w:i/>
          <w:iCs/>
          <w:sz w:val="24"/>
          <w:szCs w:val="24"/>
        </w:rPr>
        <w:t>Tasmania</w:t>
      </w:r>
      <w:proofErr w:type="spellEnd"/>
      <w:r w:rsidRPr="00EE5EF1">
        <w:rPr>
          <w:rFonts w:ascii="Times New Roman" w:hAnsi="Times New Roman" w:cs="Times New Roman"/>
          <w:sz w:val="24"/>
          <w:szCs w:val="24"/>
        </w:rPr>
        <w:t xml:space="preserve"> </w:t>
      </w:r>
      <w:r w:rsidRPr="00EE5EF1">
        <w:rPr>
          <w:rFonts w:ascii="Times New Roman" w:hAnsi="Times New Roman" w:cs="Times New Roman"/>
          <w:b/>
          <w:bCs/>
          <w:sz w:val="24"/>
          <w:szCs w:val="24"/>
        </w:rPr>
        <w:t>1935</w:t>
      </w:r>
      <w:r w:rsidRPr="00EE5EF1">
        <w:rPr>
          <w:rFonts w:ascii="Times New Roman" w:hAnsi="Times New Roman" w:cs="Times New Roman"/>
          <w:sz w:val="24"/>
          <w:szCs w:val="24"/>
        </w:rPr>
        <w:t>, 23–59 (1936).</w:t>
      </w:r>
      <w:bookmarkEnd w:id="8"/>
    </w:p>
    <w:sectPr w:rsidR="00043F17" w:rsidRPr="00EE5EF1" w:rsidSect="001314A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7" w:usb1="08070000" w:usb2="00000010" w:usb3="00000000" w:csb0="0002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48"/>
    <w:rsid w:val="00000C92"/>
    <w:rsid w:val="00001CB7"/>
    <w:rsid w:val="000026AA"/>
    <w:rsid w:val="000032BD"/>
    <w:rsid w:val="00010828"/>
    <w:rsid w:val="0001411B"/>
    <w:rsid w:val="0001466F"/>
    <w:rsid w:val="000168D8"/>
    <w:rsid w:val="0001783D"/>
    <w:rsid w:val="000239F7"/>
    <w:rsid w:val="00026692"/>
    <w:rsid w:val="0002760F"/>
    <w:rsid w:val="00033A40"/>
    <w:rsid w:val="00035040"/>
    <w:rsid w:val="0003639A"/>
    <w:rsid w:val="0004008F"/>
    <w:rsid w:val="00043429"/>
    <w:rsid w:val="00043F17"/>
    <w:rsid w:val="00065935"/>
    <w:rsid w:val="00065D17"/>
    <w:rsid w:val="00072313"/>
    <w:rsid w:val="00080336"/>
    <w:rsid w:val="000B1FE2"/>
    <w:rsid w:val="000C16A5"/>
    <w:rsid w:val="000C2962"/>
    <w:rsid w:val="000C522C"/>
    <w:rsid w:val="000C7676"/>
    <w:rsid w:val="000D4A4A"/>
    <w:rsid w:val="000D78FD"/>
    <w:rsid w:val="000E340B"/>
    <w:rsid w:val="000E7474"/>
    <w:rsid w:val="001008C9"/>
    <w:rsid w:val="00117D6C"/>
    <w:rsid w:val="00125C19"/>
    <w:rsid w:val="001278E2"/>
    <w:rsid w:val="001314AF"/>
    <w:rsid w:val="00157047"/>
    <w:rsid w:val="00157260"/>
    <w:rsid w:val="00157AEA"/>
    <w:rsid w:val="00157D28"/>
    <w:rsid w:val="00163C8B"/>
    <w:rsid w:val="0016589B"/>
    <w:rsid w:val="001672E3"/>
    <w:rsid w:val="001700CD"/>
    <w:rsid w:val="0018612F"/>
    <w:rsid w:val="001861AC"/>
    <w:rsid w:val="00186D9D"/>
    <w:rsid w:val="001912CF"/>
    <w:rsid w:val="0019298C"/>
    <w:rsid w:val="00197E89"/>
    <w:rsid w:val="001A03FA"/>
    <w:rsid w:val="001A2F1B"/>
    <w:rsid w:val="001C2C10"/>
    <w:rsid w:val="001C79D6"/>
    <w:rsid w:val="001D7AAB"/>
    <w:rsid w:val="001E301A"/>
    <w:rsid w:val="001E6210"/>
    <w:rsid w:val="001E6342"/>
    <w:rsid w:val="001F3E34"/>
    <w:rsid w:val="001F6078"/>
    <w:rsid w:val="00202034"/>
    <w:rsid w:val="00217088"/>
    <w:rsid w:val="002251CA"/>
    <w:rsid w:val="00225AAE"/>
    <w:rsid w:val="00226DBF"/>
    <w:rsid w:val="00231135"/>
    <w:rsid w:val="002404FA"/>
    <w:rsid w:val="00243024"/>
    <w:rsid w:val="00254B01"/>
    <w:rsid w:val="0027476E"/>
    <w:rsid w:val="00275CE3"/>
    <w:rsid w:val="00281771"/>
    <w:rsid w:val="00282674"/>
    <w:rsid w:val="002919E1"/>
    <w:rsid w:val="00297991"/>
    <w:rsid w:val="002A6675"/>
    <w:rsid w:val="002A6CB8"/>
    <w:rsid w:val="002B1EC4"/>
    <w:rsid w:val="002B7234"/>
    <w:rsid w:val="002B7F91"/>
    <w:rsid w:val="002D10A9"/>
    <w:rsid w:val="002D6418"/>
    <w:rsid w:val="002D7CB4"/>
    <w:rsid w:val="002E18A8"/>
    <w:rsid w:val="002F3A2C"/>
    <w:rsid w:val="003053D0"/>
    <w:rsid w:val="003064E8"/>
    <w:rsid w:val="003158F2"/>
    <w:rsid w:val="003171F4"/>
    <w:rsid w:val="00327CD3"/>
    <w:rsid w:val="003307FC"/>
    <w:rsid w:val="00341617"/>
    <w:rsid w:val="00343E09"/>
    <w:rsid w:val="00345D79"/>
    <w:rsid w:val="00350050"/>
    <w:rsid w:val="003503FD"/>
    <w:rsid w:val="0035205C"/>
    <w:rsid w:val="00352498"/>
    <w:rsid w:val="00355284"/>
    <w:rsid w:val="00376F25"/>
    <w:rsid w:val="003811ED"/>
    <w:rsid w:val="003854C0"/>
    <w:rsid w:val="00385764"/>
    <w:rsid w:val="0038693A"/>
    <w:rsid w:val="00395CDA"/>
    <w:rsid w:val="003B03F4"/>
    <w:rsid w:val="003C552B"/>
    <w:rsid w:val="003D3DBE"/>
    <w:rsid w:val="0040495D"/>
    <w:rsid w:val="0040504D"/>
    <w:rsid w:val="004075DF"/>
    <w:rsid w:val="00407BDD"/>
    <w:rsid w:val="0042153E"/>
    <w:rsid w:val="004221F7"/>
    <w:rsid w:val="004322C1"/>
    <w:rsid w:val="00447080"/>
    <w:rsid w:val="0046620D"/>
    <w:rsid w:val="00477F00"/>
    <w:rsid w:val="00481B24"/>
    <w:rsid w:val="00486641"/>
    <w:rsid w:val="00490FC3"/>
    <w:rsid w:val="00496D2C"/>
    <w:rsid w:val="004A10F6"/>
    <w:rsid w:val="004A4495"/>
    <w:rsid w:val="004A616A"/>
    <w:rsid w:val="004A6847"/>
    <w:rsid w:val="004B0BF6"/>
    <w:rsid w:val="004B1712"/>
    <w:rsid w:val="004B6EE9"/>
    <w:rsid w:val="004E0CC0"/>
    <w:rsid w:val="004E2951"/>
    <w:rsid w:val="004E3215"/>
    <w:rsid w:val="004F77B4"/>
    <w:rsid w:val="005014BA"/>
    <w:rsid w:val="00514A71"/>
    <w:rsid w:val="0051754B"/>
    <w:rsid w:val="00520443"/>
    <w:rsid w:val="00536469"/>
    <w:rsid w:val="00553A5F"/>
    <w:rsid w:val="005562EF"/>
    <w:rsid w:val="00556463"/>
    <w:rsid w:val="00561721"/>
    <w:rsid w:val="00571C3D"/>
    <w:rsid w:val="00582BC5"/>
    <w:rsid w:val="00593A9E"/>
    <w:rsid w:val="0059524E"/>
    <w:rsid w:val="00597FE2"/>
    <w:rsid w:val="005A35BB"/>
    <w:rsid w:val="005B00BD"/>
    <w:rsid w:val="005B4EF9"/>
    <w:rsid w:val="005B646F"/>
    <w:rsid w:val="005D123B"/>
    <w:rsid w:val="005E124D"/>
    <w:rsid w:val="005F4A96"/>
    <w:rsid w:val="0060158F"/>
    <w:rsid w:val="0060578C"/>
    <w:rsid w:val="00605ECB"/>
    <w:rsid w:val="00610CB8"/>
    <w:rsid w:val="00622705"/>
    <w:rsid w:val="0063704B"/>
    <w:rsid w:val="006467D3"/>
    <w:rsid w:val="00654882"/>
    <w:rsid w:val="00660D3B"/>
    <w:rsid w:val="0066454C"/>
    <w:rsid w:val="00666711"/>
    <w:rsid w:val="00684C91"/>
    <w:rsid w:val="006871C1"/>
    <w:rsid w:val="006A1B22"/>
    <w:rsid w:val="006B4FD9"/>
    <w:rsid w:val="006C3F75"/>
    <w:rsid w:val="006C42ED"/>
    <w:rsid w:val="006C57FD"/>
    <w:rsid w:val="006D7254"/>
    <w:rsid w:val="006E2593"/>
    <w:rsid w:val="006E6E3F"/>
    <w:rsid w:val="007054BC"/>
    <w:rsid w:val="007077A1"/>
    <w:rsid w:val="0072174E"/>
    <w:rsid w:val="0072293A"/>
    <w:rsid w:val="00726CCC"/>
    <w:rsid w:val="00736978"/>
    <w:rsid w:val="007531BA"/>
    <w:rsid w:val="00762E64"/>
    <w:rsid w:val="007876A9"/>
    <w:rsid w:val="007876D7"/>
    <w:rsid w:val="00793CD9"/>
    <w:rsid w:val="007A035B"/>
    <w:rsid w:val="007A7C6F"/>
    <w:rsid w:val="007D3DF2"/>
    <w:rsid w:val="007D70D4"/>
    <w:rsid w:val="007F1BD1"/>
    <w:rsid w:val="007F5AF6"/>
    <w:rsid w:val="00801E06"/>
    <w:rsid w:val="008066F0"/>
    <w:rsid w:val="00824395"/>
    <w:rsid w:val="008472BC"/>
    <w:rsid w:val="00850EB7"/>
    <w:rsid w:val="00862483"/>
    <w:rsid w:val="008738C5"/>
    <w:rsid w:val="008779E4"/>
    <w:rsid w:val="00880B5F"/>
    <w:rsid w:val="00883DF2"/>
    <w:rsid w:val="008A4FC7"/>
    <w:rsid w:val="008C7F33"/>
    <w:rsid w:val="008D3142"/>
    <w:rsid w:val="008D3908"/>
    <w:rsid w:val="008F146E"/>
    <w:rsid w:val="008F1751"/>
    <w:rsid w:val="008F7978"/>
    <w:rsid w:val="00944276"/>
    <w:rsid w:val="00946744"/>
    <w:rsid w:val="00950DD0"/>
    <w:rsid w:val="009646CF"/>
    <w:rsid w:val="00966972"/>
    <w:rsid w:val="009671A4"/>
    <w:rsid w:val="00970DF9"/>
    <w:rsid w:val="00997061"/>
    <w:rsid w:val="009A4ED8"/>
    <w:rsid w:val="009C00A8"/>
    <w:rsid w:val="009C0F7C"/>
    <w:rsid w:val="009C1153"/>
    <w:rsid w:val="009C35A9"/>
    <w:rsid w:val="009C47FB"/>
    <w:rsid w:val="009D30C9"/>
    <w:rsid w:val="009E1729"/>
    <w:rsid w:val="009E4E6F"/>
    <w:rsid w:val="009F5AAF"/>
    <w:rsid w:val="00A03AAD"/>
    <w:rsid w:val="00A13027"/>
    <w:rsid w:val="00A25CB2"/>
    <w:rsid w:val="00A34671"/>
    <w:rsid w:val="00A34924"/>
    <w:rsid w:val="00A35A1E"/>
    <w:rsid w:val="00A41EAC"/>
    <w:rsid w:val="00A465EA"/>
    <w:rsid w:val="00A549E5"/>
    <w:rsid w:val="00A556EF"/>
    <w:rsid w:val="00A570FC"/>
    <w:rsid w:val="00A60994"/>
    <w:rsid w:val="00A61B19"/>
    <w:rsid w:val="00A717FE"/>
    <w:rsid w:val="00A801B0"/>
    <w:rsid w:val="00A84A40"/>
    <w:rsid w:val="00A90049"/>
    <w:rsid w:val="00A94E9C"/>
    <w:rsid w:val="00AA2D51"/>
    <w:rsid w:val="00AD50A9"/>
    <w:rsid w:val="00AD5EBA"/>
    <w:rsid w:val="00AE1A1F"/>
    <w:rsid w:val="00AE29A8"/>
    <w:rsid w:val="00AE4814"/>
    <w:rsid w:val="00B03A1B"/>
    <w:rsid w:val="00B05B3A"/>
    <w:rsid w:val="00B07D13"/>
    <w:rsid w:val="00B21AE5"/>
    <w:rsid w:val="00B236AA"/>
    <w:rsid w:val="00B311A2"/>
    <w:rsid w:val="00B31B54"/>
    <w:rsid w:val="00B42707"/>
    <w:rsid w:val="00B43899"/>
    <w:rsid w:val="00B54DCF"/>
    <w:rsid w:val="00B754EB"/>
    <w:rsid w:val="00B755DB"/>
    <w:rsid w:val="00B76222"/>
    <w:rsid w:val="00B80E3A"/>
    <w:rsid w:val="00B8194C"/>
    <w:rsid w:val="00B8279A"/>
    <w:rsid w:val="00B82F88"/>
    <w:rsid w:val="00B95D5C"/>
    <w:rsid w:val="00B96060"/>
    <w:rsid w:val="00B968BD"/>
    <w:rsid w:val="00BB3528"/>
    <w:rsid w:val="00BB46D1"/>
    <w:rsid w:val="00BB60F8"/>
    <w:rsid w:val="00BC0141"/>
    <w:rsid w:val="00BC4C21"/>
    <w:rsid w:val="00BC60F0"/>
    <w:rsid w:val="00BE35CE"/>
    <w:rsid w:val="00BF21ED"/>
    <w:rsid w:val="00C1781B"/>
    <w:rsid w:val="00C20D70"/>
    <w:rsid w:val="00C419A1"/>
    <w:rsid w:val="00C93634"/>
    <w:rsid w:val="00C94CDC"/>
    <w:rsid w:val="00C95E2A"/>
    <w:rsid w:val="00CA4AC5"/>
    <w:rsid w:val="00CB02B7"/>
    <w:rsid w:val="00CB0DBF"/>
    <w:rsid w:val="00CB799C"/>
    <w:rsid w:val="00CC3AF5"/>
    <w:rsid w:val="00CC7C49"/>
    <w:rsid w:val="00CD0704"/>
    <w:rsid w:val="00CD1656"/>
    <w:rsid w:val="00CD7CD3"/>
    <w:rsid w:val="00CE068E"/>
    <w:rsid w:val="00D112D3"/>
    <w:rsid w:val="00D168D2"/>
    <w:rsid w:val="00D170BA"/>
    <w:rsid w:val="00D32590"/>
    <w:rsid w:val="00D325C7"/>
    <w:rsid w:val="00D40EC5"/>
    <w:rsid w:val="00D45370"/>
    <w:rsid w:val="00D45A27"/>
    <w:rsid w:val="00D60EF3"/>
    <w:rsid w:val="00D933D5"/>
    <w:rsid w:val="00DA2039"/>
    <w:rsid w:val="00DA367D"/>
    <w:rsid w:val="00DA4E75"/>
    <w:rsid w:val="00DB677A"/>
    <w:rsid w:val="00DC2097"/>
    <w:rsid w:val="00DD6D81"/>
    <w:rsid w:val="00DD79AC"/>
    <w:rsid w:val="00DE2C12"/>
    <w:rsid w:val="00DE5F9F"/>
    <w:rsid w:val="00DF268D"/>
    <w:rsid w:val="00E03607"/>
    <w:rsid w:val="00E03804"/>
    <w:rsid w:val="00E0530A"/>
    <w:rsid w:val="00E05A6B"/>
    <w:rsid w:val="00E23A3F"/>
    <w:rsid w:val="00E24E94"/>
    <w:rsid w:val="00E34B86"/>
    <w:rsid w:val="00E47CD9"/>
    <w:rsid w:val="00E60F74"/>
    <w:rsid w:val="00E6292B"/>
    <w:rsid w:val="00E67BE4"/>
    <w:rsid w:val="00E73686"/>
    <w:rsid w:val="00E84449"/>
    <w:rsid w:val="00E85F7F"/>
    <w:rsid w:val="00E900C9"/>
    <w:rsid w:val="00E91801"/>
    <w:rsid w:val="00E93708"/>
    <w:rsid w:val="00E9495D"/>
    <w:rsid w:val="00EA6D1C"/>
    <w:rsid w:val="00EB3ED8"/>
    <w:rsid w:val="00EB57AD"/>
    <w:rsid w:val="00EC6548"/>
    <w:rsid w:val="00ED54C2"/>
    <w:rsid w:val="00EE1DFB"/>
    <w:rsid w:val="00EE2499"/>
    <w:rsid w:val="00EE5EF1"/>
    <w:rsid w:val="00EE6009"/>
    <w:rsid w:val="00EF1337"/>
    <w:rsid w:val="00F05074"/>
    <w:rsid w:val="00F118FC"/>
    <w:rsid w:val="00F12712"/>
    <w:rsid w:val="00F13460"/>
    <w:rsid w:val="00F15196"/>
    <w:rsid w:val="00F24575"/>
    <w:rsid w:val="00F32789"/>
    <w:rsid w:val="00F40AE9"/>
    <w:rsid w:val="00F47DC5"/>
    <w:rsid w:val="00F511D1"/>
    <w:rsid w:val="00F54D3F"/>
    <w:rsid w:val="00F64B70"/>
    <w:rsid w:val="00F8369F"/>
    <w:rsid w:val="00F96507"/>
    <w:rsid w:val="00F97811"/>
    <w:rsid w:val="00FA47A1"/>
    <w:rsid w:val="00FA74E8"/>
    <w:rsid w:val="00FB1AC0"/>
    <w:rsid w:val="00FB206A"/>
    <w:rsid w:val="00FB27BB"/>
    <w:rsid w:val="00FB2CA1"/>
    <w:rsid w:val="00FB45E5"/>
    <w:rsid w:val="00FB635F"/>
    <w:rsid w:val="00FC3148"/>
    <w:rsid w:val="00FC4144"/>
    <w:rsid w:val="00FE1B16"/>
    <w:rsid w:val="00FE2C0C"/>
    <w:rsid w:val="00FE4481"/>
    <w:rsid w:val="00FF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59B05"/>
  <w15:chartTrackingRefBased/>
  <w15:docId w15:val="{AD0135E4-D065-44C4-BDD5-E593A862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828"/>
    <w:rPr>
      <w:kern w:val="0"/>
      <w:lang w:val="cs-CZ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3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l-PL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l-PL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1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pl-PL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pl-PL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1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pl-PL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l-PL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l-PL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l-PL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l-P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C31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FC31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FC31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FC314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FC3148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FC314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FC314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FC314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FC314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C3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a4">
    <w:name w:val="Назва Знак"/>
    <w:basedOn w:val="a0"/>
    <w:link w:val="a3"/>
    <w:uiPriority w:val="10"/>
    <w:rsid w:val="00FC3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a6">
    <w:name w:val="Підзаголовок Знак"/>
    <w:basedOn w:val="a0"/>
    <w:link w:val="a5"/>
    <w:uiPriority w:val="11"/>
    <w:rsid w:val="00FC3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148"/>
    <w:pPr>
      <w:spacing w:before="160"/>
      <w:jc w:val="center"/>
    </w:pPr>
    <w:rPr>
      <w:i/>
      <w:iCs/>
      <w:color w:val="404040" w:themeColor="text1" w:themeTint="BF"/>
      <w:kern w:val="2"/>
      <w:lang w:val="pl-PL"/>
      <w14:ligatures w14:val="standardContextual"/>
    </w:rPr>
  </w:style>
  <w:style w:type="character" w:customStyle="1" w:styleId="a8">
    <w:name w:val="Цитата Знак"/>
    <w:basedOn w:val="a0"/>
    <w:link w:val="a7"/>
    <w:uiPriority w:val="29"/>
    <w:rsid w:val="00FC31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148"/>
    <w:pPr>
      <w:ind w:left="720"/>
      <w:contextualSpacing/>
    </w:pPr>
    <w:rPr>
      <w:kern w:val="2"/>
      <w:lang w:val="pl-PL"/>
      <w14:ligatures w14:val="standardContextual"/>
    </w:rPr>
  </w:style>
  <w:style w:type="character" w:styleId="aa">
    <w:name w:val="Intense Emphasis"/>
    <w:basedOn w:val="a0"/>
    <w:uiPriority w:val="21"/>
    <w:qFormat/>
    <w:rsid w:val="00FC31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31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pl-PL"/>
      <w14:ligatures w14:val="standardContextual"/>
    </w:rPr>
  </w:style>
  <w:style w:type="character" w:customStyle="1" w:styleId="ac">
    <w:name w:val="Насичена цитата Знак"/>
    <w:basedOn w:val="a0"/>
    <w:link w:val="ab"/>
    <w:uiPriority w:val="30"/>
    <w:rsid w:val="00FC31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3148"/>
    <w:rPr>
      <w:b/>
      <w:bCs/>
      <w:smallCaps/>
      <w:color w:val="2F5496" w:themeColor="accent1" w:themeShade="BF"/>
      <w:spacing w:val="5"/>
    </w:rPr>
  </w:style>
  <w:style w:type="paragraph" w:styleId="ae">
    <w:name w:val="No Spacing"/>
    <w:uiPriority w:val="1"/>
    <w:qFormat/>
    <w:rsid w:val="00010828"/>
    <w:pPr>
      <w:spacing w:after="0" w:line="240" w:lineRule="auto"/>
    </w:pPr>
    <w:rPr>
      <w:kern w:val="0"/>
      <w:lang w:val="cs-CZ"/>
      <w14:ligatures w14:val="none"/>
    </w:rPr>
  </w:style>
  <w:style w:type="character" w:customStyle="1" w:styleId="fontstyle01">
    <w:name w:val="fontstyle01"/>
    <w:basedOn w:val="a0"/>
    <w:rsid w:val="00010828"/>
    <w:rPr>
      <w:rFonts w:ascii="TimesNewRomanPS-ItalicMT" w:hAnsi="TimesNewRomanPS-ItalicMT" w:hint="default"/>
      <w:b w:val="0"/>
      <w:bCs w:val="0"/>
      <w:i/>
      <w:iCs/>
      <w:color w:val="242021"/>
      <w:sz w:val="16"/>
      <w:szCs w:val="16"/>
    </w:rPr>
  </w:style>
  <w:style w:type="table" w:styleId="af">
    <w:name w:val="Table Grid"/>
    <w:basedOn w:val="a1"/>
    <w:uiPriority w:val="39"/>
    <w:rsid w:val="00010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7F5AF6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F5AF6"/>
    <w:rPr>
      <w:color w:val="605E5C"/>
      <w:shd w:val="clear" w:color="auto" w:fill="E1DFDD"/>
    </w:rPr>
  </w:style>
  <w:style w:type="character" w:customStyle="1" w:styleId="fontstyle21">
    <w:name w:val="fontstyle21"/>
    <w:basedOn w:val="a0"/>
    <w:rsid w:val="00B54DCF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63704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1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16505205001406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80/0165052041233133380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8/s41598-023-36778-x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7931/J2/FNZ.4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1650520500475114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51CD6-1F82-4FDB-8014-EBF0243E9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2826</Words>
  <Characters>16678</Characters>
  <Application>Microsoft Office Word</Application>
  <DocSecurity>0</DocSecurity>
  <Lines>138</Lines>
  <Paragraphs>38</Paragraphs>
  <ScaleCrop>false</ScaleCrop>
  <HeadingPairs>
    <vt:vector size="6" baseType="variant">
      <vt:variant>
        <vt:lpstr>Назва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Hodunko</dc:creator>
  <cp:keywords/>
  <dc:description/>
  <cp:lastModifiedBy>Roman Hodunko</cp:lastModifiedBy>
  <cp:revision>171</cp:revision>
  <cp:lastPrinted>2024-09-10T13:52:00Z</cp:lastPrinted>
  <dcterms:created xsi:type="dcterms:W3CDTF">2024-07-05T13:20:00Z</dcterms:created>
  <dcterms:modified xsi:type="dcterms:W3CDTF">2024-12-22T21:49:00Z</dcterms:modified>
</cp:coreProperties>
</file>